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4BDF60" w14:textId="3E653F1C" w:rsidR="00BC5807" w:rsidRPr="0034390C" w:rsidRDefault="006C700F" w:rsidP="00BC5807">
      <w:pPr>
        <w:spacing w:line="480" w:lineRule="auto"/>
        <w:jc w:val="both"/>
        <w:rPr>
          <w:rFonts w:ascii="Arial" w:hAnsi="Arial"/>
          <w:b/>
          <w:lang w:val="en-GB"/>
        </w:rPr>
      </w:pPr>
      <w:r>
        <w:rPr>
          <w:rFonts w:ascii="Arial" w:hAnsi="Arial"/>
          <w:b/>
          <w:lang w:val="en-GB"/>
        </w:rPr>
        <w:t>ADDITIONAL TABLE</w:t>
      </w:r>
    </w:p>
    <w:p w14:paraId="2AC548A2" w14:textId="37330A50" w:rsidR="00BC5807" w:rsidRPr="0034390C" w:rsidRDefault="006C700F" w:rsidP="00BC5807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proofErr w:type="gramStart"/>
      <w:r>
        <w:rPr>
          <w:rFonts w:ascii="Arial" w:hAnsi="Arial" w:cs="Arial"/>
          <w:b/>
          <w:sz w:val="20"/>
          <w:szCs w:val="20"/>
          <w:lang w:val="en-US"/>
        </w:rPr>
        <w:t>Additional</w:t>
      </w:r>
      <w:r w:rsidR="00BC5807" w:rsidRPr="0034390C">
        <w:rPr>
          <w:rFonts w:ascii="Arial" w:hAnsi="Arial" w:cs="Arial"/>
          <w:b/>
          <w:sz w:val="20"/>
          <w:szCs w:val="20"/>
          <w:lang w:val="en-US"/>
        </w:rPr>
        <w:t xml:space="preserve"> Table 1.</w:t>
      </w:r>
      <w:proofErr w:type="gramEnd"/>
      <w:r w:rsidR="00BC5807" w:rsidRPr="0034390C">
        <w:rPr>
          <w:rFonts w:ascii="Arial" w:hAnsi="Arial" w:cs="Arial"/>
          <w:b/>
          <w:sz w:val="20"/>
          <w:szCs w:val="20"/>
          <w:lang w:val="en-US"/>
        </w:rPr>
        <w:t xml:space="preserve"> </w:t>
      </w:r>
      <w:proofErr w:type="gramStart"/>
      <w:r w:rsidR="00BC5807" w:rsidRPr="0034390C">
        <w:rPr>
          <w:rFonts w:ascii="Arial" w:hAnsi="Arial" w:cs="Arial"/>
          <w:b/>
          <w:sz w:val="20"/>
          <w:szCs w:val="20"/>
          <w:lang w:val="en-US"/>
        </w:rPr>
        <w:t>Sensitivity analysi</w:t>
      </w:r>
      <w:bookmarkStart w:id="0" w:name="_GoBack"/>
      <w:bookmarkEnd w:id="0"/>
      <w:r w:rsidR="00BC5807" w:rsidRPr="0034390C">
        <w:rPr>
          <w:rFonts w:ascii="Arial" w:hAnsi="Arial" w:cs="Arial"/>
          <w:b/>
          <w:sz w:val="20"/>
          <w:szCs w:val="20"/>
          <w:lang w:val="en-US"/>
        </w:rPr>
        <w:t>s with inclusion of the HAQ-DI score in our multivariate regression model assessing the associations between 6MWD and SSc characteristics.</w:t>
      </w:r>
      <w:proofErr w:type="gramEnd"/>
    </w:p>
    <w:tbl>
      <w:tblPr>
        <w:tblStyle w:val="Grill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47"/>
        <w:gridCol w:w="807"/>
        <w:gridCol w:w="1821"/>
        <w:gridCol w:w="861"/>
      </w:tblGrid>
      <w:tr w:rsidR="00BC5807" w:rsidRPr="0034390C" w14:paraId="3DAD6F4A" w14:textId="77777777" w:rsidTr="00BE706C">
        <w:trPr>
          <w:trHeight w:val="300"/>
        </w:trPr>
        <w:tc>
          <w:tcPr>
            <w:tcW w:w="31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8031C3" w14:textId="77777777" w:rsidR="00BC5807" w:rsidRPr="0034390C" w:rsidRDefault="00BC5807" w:rsidP="00BE706C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01E78B" w14:textId="77777777" w:rsidR="00BC5807" w:rsidRPr="0034390C" w:rsidRDefault="00BC5807" w:rsidP="00BE706C">
            <w:pPr>
              <w:spacing w:line="48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4390C">
              <w:rPr>
                <w:rFonts w:ascii="Arial" w:hAnsi="Arial" w:cs="Arial"/>
                <w:b/>
                <w:sz w:val="20"/>
                <w:szCs w:val="20"/>
                <w:lang w:val="en-US"/>
              </w:rPr>
              <w:sym w:font="Symbol" w:char="F062"/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1CBA4D" w14:textId="77777777" w:rsidR="00BC5807" w:rsidRPr="0034390C" w:rsidRDefault="00BC5807" w:rsidP="00BE706C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4390C">
              <w:rPr>
                <w:rFonts w:ascii="Arial" w:hAnsi="Arial" w:cs="Arial"/>
                <w:b/>
                <w:sz w:val="20"/>
                <w:szCs w:val="20"/>
                <w:lang w:val="en-US"/>
              </w:rPr>
              <w:t>[95%CI]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241102" w14:textId="77777777" w:rsidR="00BC5807" w:rsidRPr="0034390C" w:rsidRDefault="00BC5807" w:rsidP="00BE706C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proofErr w:type="gramStart"/>
            <w:r w:rsidRPr="0034390C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  <w:proofErr w:type="gramEnd"/>
          </w:p>
        </w:tc>
      </w:tr>
      <w:tr w:rsidR="00BC5807" w:rsidRPr="0034390C" w14:paraId="082C5900" w14:textId="77777777" w:rsidTr="00BE706C">
        <w:trPr>
          <w:trHeight w:val="300"/>
        </w:trPr>
        <w:tc>
          <w:tcPr>
            <w:tcW w:w="311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1934392" w14:textId="77777777" w:rsidR="00BC5807" w:rsidRPr="0034390C" w:rsidRDefault="00BC5807" w:rsidP="00BE706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0C">
              <w:rPr>
                <w:rFonts w:ascii="Arial" w:hAnsi="Arial" w:cs="Arial"/>
                <w:b/>
                <w:sz w:val="20"/>
                <w:szCs w:val="20"/>
                <w:lang w:val="en-US"/>
              </w:rPr>
              <w:t>Male</w:t>
            </w:r>
            <w:r w:rsidRPr="0034390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34390C">
              <w:rPr>
                <w:rFonts w:ascii="Arial" w:hAnsi="Arial" w:cs="Arial"/>
                <w:i/>
                <w:sz w:val="20"/>
                <w:szCs w:val="20"/>
                <w:lang w:val="en-US"/>
              </w:rPr>
              <w:t>vs</w:t>
            </w:r>
            <w:r w:rsidRPr="0034390C">
              <w:rPr>
                <w:rFonts w:ascii="Arial" w:hAnsi="Arial" w:cs="Arial"/>
                <w:sz w:val="20"/>
                <w:szCs w:val="20"/>
                <w:lang w:val="en-US"/>
              </w:rPr>
              <w:t>. female)</w:t>
            </w:r>
          </w:p>
        </w:tc>
        <w:tc>
          <w:tcPr>
            <w:tcW w:w="437" w:type="pct"/>
            <w:tcBorders>
              <w:top w:val="single" w:sz="4" w:space="0" w:color="auto"/>
            </w:tcBorders>
            <w:noWrap/>
            <w:hideMark/>
          </w:tcPr>
          <w:p w14:paraId="49942223" w14:textId="77777777" w:rsidR="00BC5807" w:rsidRPr="0034390C" w:rsidRDefault="00BC5807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46,5</w:t>
            </w:r>
          </w:p>
        </w:tc>
        <w:tc>
          <w:tcPr>
            <w:tcW w:w="986" w:type="pct"/>
            <w:tcBorders>
              <w:top w:val="single" w:sz="4" w:space="0" w:color="auto"/>
            </w:tcBorders>
            <w:noWrap/>
            <w:hideMark/>
          </w:tcPr>
          <w:p w14:paraId="52EE7A58" w14:textId="77777777" w:rsidR="00BC5807" w:rsidRPr="0034390C" w:rsidRDefault="00BC5807" w:rsidP="00BE706C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[9,3; 83,7]</w:t>
            </w:r>
          </w:p>
        </w:tc>
        <w:tc>
          <w:tcPr>
            <w:tcW w:w="46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1D875CF" w14:textId="77777777" w:rsidR="00BC5807" w:rsidRPr="0034390C" w:rsidRDefault="00BC5807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0,01</w:t>
            </w:r>
          </w:p>
        </w:tc>
      </w:tr>
      <w:tr w:rsidR="00BC5807" w:rsidRPr="0034390C" w14:paraId="4037A50F" w14:textId="77777777" w:rsidTr="00BE706C">
        <w:trPr>
          <w:trHeight w:val="300"/>
        </w:trPr>
        <w:tc>
          <w:tcPr>
            <w:tcW w:w="3111" w:type="pct"/>
            <w:noWrap/>
            <w:vAlign w:val="center"/>
            <w:hideMark/>
          </w:tcPr>
          <w:p w14:paraId="285EFD77" w14:textId="77777777" w:rsidR="00BC5807" w:rsidRPr="0034390C" w:rsidRDefault="00BC5807" w:rsidP="00BE706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0C">
              <w:rPr>
                <w:rFonts w:ascii="Arial" w:hAnsi="Arial" w:cs="Arial"/>
                <w:b/>
                <w:sz w:val="20"/>
                <w:szCs w:val="20"/>
                <w:lang w:val="en-US"/>
              </w:rPr>
              <w:t>Age</w:t>
            </w:r>
            <w:r w:rsidRPr="0034390C">
              <w:rPr>
                <w:rFonts w:ascii="Arial" w:hAnsi="Arial" w:cs="Arial"/>
                <w:sz w:val="20"/>
                <w:szCs w:val="20"/>
                <w:lang w:val="en-US"/>
              </w:rPr>
              <w:t xml:space="preserve"> (per 1-year increment)</w:t>
            </w:r>
          </w:p>
        </w:tc>
        <w:tc>
          <w:tcPr>
            <w:tcW w:w="437" w:type="pct"/>
            <w:noWrap/>
            <w:hideMark/>
          </w:tcPr>
          <w:p w14:paraId="5F2E7500" w14:textId="77777777" w:rsidR="00BC5807" w:rsidRPr="0034390C" w:rsidRDefault="00BC5807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-2,6</w:t>
            </w:r>
          </w:p>
        </w:tc>
        <w:tc>
          <w:tcPr>
            <w:tcW w:w="986" w:type="pct"/>
            <w:noWrap/>
            <w:hideMark/>
          </w:tcPr>
          <w:p w14:paraId="144B78BD" w14:textId="77777777" w:rsidR="00BC5807" w:rsidRPr="0034390C" w:rsidRDefault="00BC5807" w:rsidP="00BE706C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[-3,8; -1,4]</w:t>
            </w:r>
          </w:p>
        </w:tc>
        <w:tc>
          <w:tcPr>
            <w:tcW w:w="466" w:type="pct"/>
            <w:noWrap/>
            <w:vAlign w:val="center"/>
            <w:hideMark/>
          </w:tcPr>
          <w:p w14:paraId="2E63A82D" w14:textId="77777777" w:rsidR="00BC5807" w:rsidRPr="0034390C" w:rsidRDefault="00BC5807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&lt;10</w:t>
            </w:r>
            <w:r w:rsidRPr="0034390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3</w:t>
            </w:r>
          </w:p>
        </w:tc>
      </w:tr>
      <w:tr w:rsidR="00BC5807" w:rsidRPr="0034390C" w14:paraId="1D157E5D" w14:textId="77777777" w:rsidTr="00BE706C">
        <w:trPr>
          <w:trHeight w:val="300"/>
        </w:trPr>
        <w:tc>
          <w:tcPr>
            <w:tcW w:w="3111" w:type="pct"/>
            <w:noWrap/>
            <w:vAlign w:val="center"/>
            <w:hideMark/>
          </w:tcPr>
          <w:p w14:paraId="31C3FAB4" w14:textId="77777777" w:rsidR="00BC5807" w:rsidRPr="0034390C" w:rsidRDefault="00BC5807" w:rsidP="00BE706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0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Disease duration since diagnosis </w:t>
            </w:r>
            <w:r w:rsidRPr="0034390C">
              <w:rPr>
                <w:rFonts w:ascii="Arial" w:hAnsi="Arial" w:cs="Arial"/>
                <w:sz w:val="20"/>
                <w:szCs w:val="20"/>
                <w:lang w:val="en-US"/>
              </w:rPr>
              <w:t>(per 1-year increment)</w:t>
            </w:r>
          </w:p>
        </w:tc>
        <w:tc>
          <w:tcPr>
            <w:tcW w:w="437" w:type="pct"/>
            <w:noWrap/>
            <w:hideMark/>
          </w:tcPr>
          <w:p w14:paraId="4675A574" w14:textId="77777777" w:rsidR="00BC5807" w:rsidRPr="0034390C" w:rsidRDefault="00BC5807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0,3</w:t>
            </w:r>
          </w:p>
        </w:tc>
        <w:tc>
          <w:tcPr>
            <w:tcW w:w="986" w:type="pct"/>
            <w:noWrap/>
            <w:hideMark/>
          </w:tcPr>
          <w:p w14:paraId="2A5939B8" w14:textId="77777777" w:rsidR="00BC5807" w:rsidRPr="0034390C" w:rsidRDefault="00BC5807" w:rsidP="00BE706C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[-1,7; 2,2]</w:t>
            </w:r>
          </w:p>
        </w:tc>
        <w:tc>
          <w:tcPr>
            <w:tcW w:w="466" w:type="pct"/>
            <w:noWrap/>
            <w:vAlign w:val="bottom"/>
            <w:hideMark/>
          </w:tcPr>
          <w:p w14:paraId="3C0814DF" w14:textId="77777777" w:rsidR="00BC5807" w:rsidRPr="0034390C" w:rsidRDefault="00BC5807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0,79</w:t>
            </w:r>
          </w:p>
        </w:tc>
      </w:tr>
      <w:tr w:rsidR="00BC5807" w:rsidRPr="0034390C" w14:paraId="610B27FF" w14:textId="77777777" w:rsidTr="00BE706C">
        <w:trPr>
          <w:trHeight w:val="300"/>
        </w:trPr>
        <w:tc>
          <w:tcPr>
            <w:tcW w:w="3111" w:type="pct"/>
            <w:noWrap/>
            <w:vAlign w:val="center"/>
            <w:hideMark/>
          </w:tcPr>
          <w:p w14:paraId="5C9D76F9" w14:textId="77777777" w:rsidR="00BC5807" w:rsidRPr="0034390C" w:rsidRDefault="00BC5807" w:rsidP="00BE706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0C">
              <w:rPr>
                <w:rFonts w:ascii="Arial" w:hAnsi="Arial" w:cs="Arial"/>
                <w:b/>
                <w:sz w:val="20"/>
                <w:szCs w:val="20"/>
                <w:lang w:val="en-US"/>
              </w:rPr>
              <w:t>BMI</w:t>
            </w:r>
            <w:r w:rsidRPr="0034390C">
              <w:rPr>
                <w:rFonts w:ascii="Arial" w:hAnsi="Arial" w:cs="Arial"/>
                <w:sz w:val="20"/>
                <w:szCs w:val="20"/>
                <w:lang w:val="en-US"/>
              </w:rPr>
              <w:t xml:space="preserve"> (per 1-kg/m</w:t>
            </w:r>
            <w:r w:rsidRPr="0034390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34390C">
              <w:rPr>
                <w:rFonts w:ascii="Arial" w:hAnsi="Arial" w:cs="Arial"/>
                <w:sz w:val="20"/>
                <w:szCs w:val="20"/>
                <w:lang w:val="en-US"/>
              </w:rPr>
              <w:t xml:space="preserve"> increment)</w:t>
            </w:r>
          </w:p>
        </w:tc>
        <w:tc>
          <w:tcPr>
            <w:tcW w:w="437" w:type="pct"/>
            <w:noWrap/>
            <w:hideMark/>
          </w:tcPr>
          <w:p w14:paraId="1FEA0959" w14:textId="77777777" w:rsidR="00BC5807" w:rsidRPr="0034390C" w:rsidRDefault="00BC5807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-2,3</w:t>
            </w:r>
          </w:p>
        </w:tc>
        <w:tc>
          <w:tcPr>
            <w:tcW w:w="986" w:type="pct"/>
            <w:noWrap/>
            <w:hideMark/>
          </w:tcPr>
          <w:p w14:paraId="70755B78" w14:textId="77777777" w:rsidR="00BC5807" w:rsidRPr="0034390C" w:rsidRDefault="00BC5807" w:rsidP="00BE706C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[-4,8; 0,2]</w:t>
            </w:r>
          </w:p>
        </w:tc>
        <w:tc>
          <w:tcPr>
            <w:tcW w:w="466" w:type="pct"/>
            <w:noWrap/>
            <w:vAlign w:val="bottom"/>
            <w:hideMark/>
          </w:tcPr>
          <w:p w14:paraId="6142F703" w14:textId="77777777" w:rsidR="00BC5807" w:rsidRPr="0034390C" w:rsidRDefault="00BC5807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0,07</w:t>
            </w:r>
          </w:p>
        </w:tc>
      </w:tr>
      <w:tr w:rsidR="00BC5807" w:rsidRPr="0034390C" w14:paraId="2B20F04C" w14:textId="77777777" w:rsidTr="00BE706C">
        <w:trPr>
          <w:trHeight w:val="300"/>
        </w:trPr>
        <w:tc>
          <w:tcPr>
            <w:tcW w:w="3111" w:type="pct"/>
            <w:noWrap/>
            <w:vAlign w:val="center"/>
            <w:hideMark/>
          </w:tcPr>
          <w:p w14:paraId="040A4FC9" w14:textId="77777777" w:rsidR="00BC5807" w:rsidRPr="0034390C" w:rsidRDefault="00BC5807" w:rsidP="00BE706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0C">
              <w:rPr>
                <w:rFonts w:ascii="Arial" w:hAnsi="Arial" w:cs="Arial"/>
                <w:b/>
                <w:sz w:val="20"/>
                <w:szCs w:val="20"/>
                <w:lang w:val="en-US"/>
              </w:rPr>
              <w:t>Smoking history</w:t>
            </w:r>
            <w:r w:rsidRPr="0034390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34390C">
              <w:rPr>
                <w:rFonts w:ascii="Arial" w:hAnsi="Arial" w:cs="Arial"/>
                <w:i/>
                <w:sz w:val="20"/>
                <w:szCs w:val="20"/>
                <w:lang w:val="en-US"/>
              </w:rPr>
              <w:t>vs</w:t>
            </w:r>
            <w:r w:rsidRPr="0034390C">
              <w:rPr>
                <w:rFonts w:ascii="Arial" w:hAnsi="Arial" w:cs="Arial"/>
                <w:sz w:val="20"/>
                <w:szCs w:val="20"/>
                <w:lang w:val="en-US"/>
              </w:rPr>
              <w:t>. no history)</w:t>
            </w:r>
          </w:p>
        </w:tc>
        <w:tc>
          <w:tcPr>
            <w:tcW w:w="437" w:type="pct"/>
            <w:noWrap/>
            <w:hideMark/>
          </w:tcPr>
          <w:p w14:paraId="1AA385F3" w14:textId="77777777" w:rsidR="00BC5807" w:rsidRPr="0034390C" w:rsidRDefault="00BC5807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-5,2</w:t>
            </w:r>
          </w:p>
        </w:tc>
        <w:tc>
          <w:tcPr>
            <w:tcW w:w="986" w:type="pct"/>
            <w:noWrap/>
            <w:hideMark/>
          </w:tcPr>
          <w:p w14:paraId="0E566A09" w14:textId="77777777" w:rsidR="00BC5807" w:rsidRPr="0034390C" w:rsidRDefault="00BC5807" w:rsidP="00BE706C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[-32,3; 22,0]</w:t>
            </w:r>
          </w:p>
        </w:tc>
        <w:tc>
          <w:tcPr>
            <w:tcW w:w="466" w:type="pct"/>
            <w:noWrap/>
            <w:vAlign w:val="bottom"/>
            <w:hideMark/>
          </w:tcPr>
          <w:p w14:paraId="242E9BEF" w14:textId="77777777" w:rsidR="00BC5807" w:rsidRPr="0034390C" w:rsidRDefault="00BC5807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0,71</w:t>
            </w:r>
          </w:p>
        </w:tc>
      </w:tr>
      <w:tr w:rsidR="00D119BA" w:rsidRPr="0034390C" w14:paraId="03D94416" w14:textId="77777777" w:rsidTr="00BE706C">
        <w:trPr>
          <w:trHeight w:val="259"/>
        </w:trPr>
        <w:tc>
          <w:tcPr>
            <w:tcW w:w="3111" w:type="pct"/>
            <w:noWrap/>
            <w:vAlign w:val="center"/>
            <w:hideMark/>
          </w:tcPr>
          <w:p w14:paraId="29AF7099" w14:textId="77777777" w:rsidR="00D119BA" w:rsidRPr="0034390C" w:rsidRDefault="00D119BA" w:rsidP="00BE706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0C">
              <w:rPr>
                <w:rFonts w:ascii="Arial" w:hAnsi="Arial" w:cs="Arial"/>
                <w:b/>
                <w:sz w:val="20"/>
                <w:szCs w:val="20"/>
                <w:lang w:val="en-US"/>
              </w:rPr>
              <w:t>History of venous thrombosis</w:t>
            </w:r>
            <w:r w:rsidRPr="0034390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34390C">
              <w:rPr>
                <w:rFonts w:ascii="Arial" w:hAnsi="Arial" w:cs="Arial"/>
                <w:i/>
                <w:sz w:val="20"/>
                <w:szCs w:val="20"/>
                <w:lang w:val="en-US"/>
              </w:rPr>
              <w:t>vs</w:t>
            </w:r>
            <w:r w:rsidRPr="0034390C">
              <w:rPr>
                <w:rFonts w:ascii="Arial" w:hAnsi="Arial" w:cs="Arial"/>
                <w:sz w:val="20"/>
                <w:szCs w:val="20"/>
                <w:lang w:val="en-US"/>
              </w:rPr>
              <w:t>. no history)</w:t>
            </w:r>
          </w:p>
        </w:tc>
        <w:tc>
          <w:tcPr>
            <w:tcW w:w="437" w:type="pct"/>
            <w:noWrap/>
            <w:hideMark/>
          </w:tcPr>
          <w:p w14:paraId="4A7F6104" w14:textId="687CE0CF" w:rsidR="00D119BA" w:rsidRPr="0034390C" w:rsidRDefault="00D119BA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11,1</w:t>
            </w:r>
          </w:p>
        </w:tc>
        <w:tc>
          <w:tcPr>
            <w:tcW w:w="986" w:type="pct"/>
            <w:noWrap/>
            <w:hideMark/>
          </w:tcPr>
          <w:p w14:paraId="13B9C294" w14:textId="5AA93B9A" w:rsidR="00D119BA" w:rsidRPr="0034390C" w:rsidRDefault="00D119BA" w:rsidP="00BE706C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[-31,2; 53,4]</w:t>
            </w:r>
          </w:p>
        </w:tc>
        <w:tc>
          <w:tcPr>
            <w:tcW w:w="466" w:type="pct"/>
            <w:noWrap/>
            <w:vAlign w:val="bottom"/>
            <w:hideMark/>
          </w:tcPr>
          <w:p w14:paraId="586A5F5C" w14:textId="73891D85" w:rsidR="00D119BA" w:rsidRPr="0034390C" w:rsidRDefault="00D119BA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0,60</w:t>
            </w:r>
          </w:p>
        </w:tc>
      </w:tr>
      <w:tr w:rsidR="00D119BA" w:rsidRPr="0034390C" w14:paraId="79095989" w14:textId="77777777" w:rsidTr="00BE706C">
        <w:trPr>
          <w:trHeight w:val="300"/>
        </w:trPr>
        <w:tc>
          <w:tcPr>
            <w:tcW w:w="3111" w:type="pct"/>
            <w:noWrap/>
            <w:vAlign w:val="center"/>
            <w:hideMark/>
          </w:tcPr>
          <w:p w14:paraId="4115B68A" w14:textId="77777777" w:rsidR="00D119BA" w:rsidRPr="0034390C" w:rsidRDefault="00D119BA" w:rsidP="00BE706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0C">
              <w:rPr>
                <w:rFonts w:ascii="Arial" w:hAnsi="Arial" w:cs="Arial"/>
                <w:b/>
                <w:sz w:val="20"/>
                <w:szCs w:val="20"/>
                <w:lang w:val="en-US"/>
              </w:rPr>
              <w:t>History of arterial thrombosis</w:t>
            </w:r>
            <w:r w:rsidRPr="0034390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34390C">
              <w:rPr>
                <w:rFonts w:ascii="Arial" w:hAnsi="Arial" w:cs="Arial"/>
                <w:i/>
                <w:sz w:val="20"/>
                <w:szCs w:val="20"/>
                <w:lang w:val="en-US"/>
              </w:rPr>
              <w:t>vs</w:t>
            </w:r>
            <w:r w:rsidRPr="0034390C">
              <w:rPr>
                <w:rFonts w:ascii="Arial" w:hAnsi="Arial" w:cs="Arial"/>
                <w:sz w:val="20"/>
                <w:szCs w:val="20"/>
                <w:lang w:val="en-US"/>
              </w:rPr>
              <w:t>. no history)</w:t>
            </w:r>
          </w:p>
        </w:tc>
        <w:tc>
          <w:tcPr>
            <w:tcW w:w="437" w:type="pct"/>
            <w:noWrap/>
            <w:hideMark/>
          </w:tcPr>
          <w:p w14:paraId="7908AEF6" w14:textId="6E0E948A" w:rsidR="00D119BA" w:rsidRPr="0034390C" w:rsidRDefault="00D119BA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-16,3</w:t>
            </w:r>
          </w:p>
        </w:tc>
        <w:tc>
          <w:tcPr>
            <w:tcW w:w="986" w:type="pct"/>
            <w:noWrap/>
            <w:hideMark/>
          </w:tcPr>
          <w:p w14:paraId="5D2D039C" w14:textId="0E282745" w:rsidR="00D119BA" w:rsidRPr="0034390C" w:rsidRDefault="00D119BA" w:rsidP="00BE706C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[-56,6; 23,9]</w:t>
            </w:r>
          </w:p>
        </w:tc>
        <w:tc>
          <w:tcPr>
            <w:tcW w:w="466" w:type="pct"/>
            <w:noWrap/>
            <w:vAlign w:val="bottom"/>
            <w:hideMark/>
          </w:tcPr>
          <w:p w14:paraId="22F05569" w14:textId="39900432" w:rsidR="00D119BA" w:rsidRPr="0034390C" w:rsidRDefault="00D119BA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0,42</w:t>
            </w:r>
          </w:p>
        </w:tc>
      </w:tr>
      <w:tr w:rsidR="00D119BA" w:rsidRPr="0034390C" w14:paraId="065E302B" w14:textId="77777777" w:rsidTr="00BE706C">
        <w:trPr>
          <w:trHeight w:val="300"/>
        </w:trPr>
        <w:tc>
          <w:tcPr>
            <w:tcW w:w="3111" w:type="pct"/>
            <w:noWrap/>
            <w:vAlign w:val="center"/>
          </w:tcPr>
          <w:p w14:paraId="76BCC60A" w14:textId="77777777" w:rsidR="00D119BA" w:rsidRPr="0034390C" w:rsidRDefault="00D119BA" w:rsidP="00BE706C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4390C">
              <w:rPr>
                <w:rFonts w:ascii="Arial" w:hAnsi="Arial" w:cs="Arial"/>
                <w:b/>
                <w:sz w:val="20"/>
                <w:szCs w:val="20"/>
                <w:lang w:val="en-US"/>
              </w:rPr>
              <w:t>dcSSc</w:t>
            </w:r>
            <w:proofErr w:type="spellEnd"/>
            <w:proofErr w:type="gramEnd"/>
            <w:r w:rsidRPr="0034390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34390C">
              <w:rPr>
                <w:rFonts w:ascii="Arial" w:hAnsi="Arial" w:cs="Arial"/>
                <w:i/>
                <w:sz w:val="20"/>
                <w:szCs w:val="20"/>
                <w:lang w:val="en-US"/>
              </w:rPr>
              <w:t>vs</w:t>
            </w:r>
            <w:r w:rsidRPr="0034390C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34390C">
              <w:rPr>
                <w:rFonts w:ascii="Arial" w:hAnsi="Arial" w:cs="Arial"/>
                <w:sz w:val="20"/>
                <w:szCs w:val="20"/>
                <w:lang w:val="en-US"/>
              </w:rPr>
              <w:t>lcSSc</w:t>
            </w:r>
            <w:proofErr w:type="spellEnd"/>
            <w:r w:rsidRPr="0034390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437" w:type="pct"/>
            <w:noWrap/>
          </w:tcPr>
          <w:p w14:paraId="430675C7" w14:textId="4C8D6393" w:rsidR="00D119BA" w:rsidRPr="0034390C" w:rsidRDefault="00D119BA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-18,1</w:t>
            </w:r>
          </w:p>
        </w:tc>
        <w:tc>
          <w:tcPr>
            <w:tcW w:w="986" w:type="pct"/>
            <w:noWrap/>
          </w:tcPr>
          <w:p w14:paraId="69E12EC7" w14:textId="00B9F7BF" w:rsidR="00D119BA" w:rsidRPr="0034390C" w:rsidRDefault="00D119BA" w:rsidP="00BE706C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[-53,8; 17,7]</w:t>
            </w:r>
          </w:p>
        </w:tc>
        <w:tc>
          <w:tcPr>
            <w:tcW w:w="466" w:type="pct"/>
            <w:noWrap/>
            <w:vAlign w:val="bottom"/>
          </w:tcPr>
          <w:p w14:paraId="7ECC802D" w14:textId="43C5D16C" w:rsidR="00D119BA" w:rsidRPr="0034390C" w:rsidRDefault="00D119BA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0,32</w:t>
            </w:r>
          </w:p>
        </w:tc>
      </w:tr>
      <w:tr w:rsidR="00D119BA" w:rsidRPr="0034390C" w14:paraId="035012E0" w14:textId="77777777" w:rsidTr="00BE706C">
        <w:trPr>
          <w:trHeight w:val="300"/>
        </w:trPr>
        <w:tc>
          <w:tcPr>
            <w:tcW w:w="3111" w:type="pct"/>
            <w:noWrap/>
            <w:vAlign w:val="center"/>
            <w:hideMark/>
          </w:tcPr>
          <w:p w14:paraId="666A91CC" w14:textId="77777777" w:rsidR="00D119BA" w:rsidRPr="0034390C" w:rsidRDefault="00D119BA" w:rsidP="00BE706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0C">
              <w:rPr>
                <w:rFonts w:ascii="Arial" w:hAnsi="Arial" w:cs="Arial"/>
                <w:b/>
                <w:sz w:val="20"/>
                <w:szCs w:val="20"/>
                <w:lang w:val="en-US"/>
              </w:rPr>
              <w:t>PAH</w:t>
            </w:r>
            <w:r w:rsidRPr="0034390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34390C">
              <w:rPr>
                <w:rFonts w:ascii="Arial" w:hAnsi="Arial" w:cs="Arial"/>
                <w:i/>
                <w:sz w:val="20"/>
                <w:szCs w:val="20"/>
                <w:lang w:val="en-US"/>
              </w:rPr>
              <w:t>vs</w:t>
            </w:r>
            <w:r w:rsidRPr="0034390C">
              <w:rPr>
                <w:rFonts w:ascii="Arial" w:hAnsi="Arial" w:cs="Arial"/>
                <w:sz w:val="20"/>
                <w:szCs w:val="20"/>
                <w:lang w:val="en-US"/>
              </w:rPr>
              <w:t>. no PAH)</w:t>
            </w:r>
          </w:p>
        </w:tc>
        <w:tc>
          <w:tcPr>
            <w:tcW w:w="437" w:type="pct"/>
            <w:noWrap/>
            <w:hideMark/>
          </w:tcPr>
          <w:p w14:paraId="21683772" w14:textId="77777777" w:rsidR="00D119BA" w:rsidRPr="0034390C" w:rsidRDefault="00D119BA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-44,0</w:t>
            </w:r>
          </w:p>
        </w:tc>
        <w:tc>
          <w:tcPr>
            <w:tcW w:w="986" w:type="pct"/>
            <w:noWrap/>
            <w:hideMark/>
          </w:tcPr>
          <w:p w14:paraId="3623DF51" w14:textId="77777777" w:rsidR="00D119BA" w:rsidRPr="0034390C" w:rsidRDefault="00D119BA" w:rsidP="00BE706C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[-99,7; 11,8]</w:t>
            </w:r>
          </w:p>
        </w:tc>
        <w:tc>
          <w:tcPr>
            <w:tcW w:w="466" w:type="pct"/>
            <w:noWrap/>
            <w:vAlign w:val="bottom"/>
            <w:hideMark/>
          </w:tcPr>
          <w:p w14:paraId="193AE42B" w14:textId="77777777" w:rsidR="00D119BA" w:rsidRPr="0034390C" w:rsidRDefault="00D119BA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0,12</w:t>
            </w:r>
          </w:p>
        </w:tc>
      </w:tr>
      <w:tr w:rsidR="00D119BA" w:rsidRPr="0034390C" w14:paraId="592FB145" w14:textId="77777777" w:rsidTr="00BE706C">
        <w:trPr>
          <w:trHeight w:val="300"/>
        </w:trPr>
        <w:tc>
          <w:tcPr>
            <w:tcW w:w="3111" w:type="pct"/>
            <w:noWrap/>
            <w:vAlign w:val="center"/>
          </w:tcPr>
          <w:p w14:paraId="31F0D944" w14:textId="77777777" w:rsidR="00D119BA" w:rsidRPr="0034390C" w:rsidRDefault="00D119BA" w:rsidP="00BE706C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4390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LD </w:t>
            </w:r>
            <w:r w:rsidRPr="0034390C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34390C">
              <w:rPr>
                <w:rFonts w:ascii="Arial" w:hAnsi="Arial" w:cs="Arial"/>
                <w:i/>
                <w:sz w:val="20"/>
                <w:szCs w:val="20"/>
                <w:lang w:val="en-US"/>
              </w:rPr>
              <w:t>vs</w:t>
            </w:r>
            <w:r w:rsidRPr="0034390C">
              <w:rPr>
                <w:rFonts w:ascii="Arial" w:hAnsi="Arial" w:cs="Arial"/>
                <w:sz w:val="20"/>
                <w:szCs w:val="20"/>
                <w:lang w:val="en-US"/>
              </w:rPr>
              <w:t>. no ILD)</w:t>
            </w:r>
          </w:p>
        </w:tc>
        <w:tc>
          <w:tcPr>
            <w:tcW w:w="437" w:type="pct"/>
            <w:noWrap/>
          </w:tcPr>
          <w:p w14:paraId="7FCBE0E4" w14:textId="77777777" w:rsidR="00D119BA" w:rsidRPr="0034390C" w:rsidRDefault="00D119BA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6" w:type="pct"/>
            <w:noWrap/>
          </w:tcPr>
          <w:p w14:paraId="4B7F7DD8" w14:textId="77777777" w:rsidR="00D119BA" w:rsidRPr="0034390C" w:rsidRDefault="00D119BA" w:rsidP="00BE706C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6" w:type="pct"/>
            <w:noWrap/>
            <w:vAlign w:val="center"/>
          </w:tcPr>
          <w:p w14:paraId="750B9A69" w14:textId="77777777" w:rsidR="00D119BA" w:rsidRPr="0034390C" w:rsidRDefault="00D119BA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0.60</w:t>
            </w:r>
          </w:p>
        </w:tc>
      </w:tr>
      <w:tr w:rsidR="00D119BA" w:rsidRPr="0034390C" w14:paraId="20DD997E" w14:textId="77777777" w:rsidTr="00BE706C">
        <w:trPr>
          <w:trHeight w:val="300"/>
        </w:trPr>
        <w:tc>
          <w:tcPr>
            <w:tcW w:w="3111" w:type="pct"/>
            <w:noWrap/>
            <w:vAlign w:val="center"/>
          </w:tcPr>
          <w:p w14:paraId="15B0791D" w14:textId="77777777" w:rsidR="00D119BA" w:rsidRPr="0034390C" w:rsidRDefault="00D119BA" w:rsidP="00BE706C">
            <w:pPr>
              <w:spacing w:line="480" w:lineRule="auto"/>
              <w:ind w:firstLine="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0C">
              <w:rPr>
                <w:rFonts w:ascii="Arial" w:hAnsi="Arial" w:cs="Arial"/>
                <w:sz w:val="20"/>
                <w:szCs w:val="20"/>
                <w:lang w:val="en-US"/>
              </w:rPr>
              <w:t>Limited ILD</w:t>
            </w:r>
          </w:p>
        </w:tc>
        <w:tc>
          <w:tcPr>
            <w:tcW w:w="437" w:type="pct"/>
            <w:noWrap/>
          </w:tcPr>
          <w:p w14:paraId="2E23073B" w14:textId="77777777" w:rsidR="00D119BA" w:rsidRPr="0034390C" w:rsidRDefault="00D119BA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-1,6</w:t>
            </w:r>
          </w:p>
        </w:tc>
        <w:tc>
          <w:tcPr>
            <w:tcW w:w="986" w:type="pct"/>
            <w:noWrap/>
          </w:tcPr>
          <w:p w14:paraId="10D93708" w14:textId="77777777" w:rsidR="00D119BA" w:rsidRPr="0034390C" w:rsidRDefault="00D119BA" w:rsidP="00BE706C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[-45,4; 42,3]</w:t>
            </w:r>
          </w:p>
        </w:tc>
        <w:tc>
          <w:tcPr>
            <w:tcW w:w="466" w:type="pct"/>
            <w:noWrap/>
            <w:vAlign w:val="center"/>
          </w:tcPr>
          <w:p w14:paraId="7820E427" w14:textId="77777777" w:rsidR="00D119BA" w:rsidRPr="0034390C" w:rsidRDefault="00D119BA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119BA" w:rsidRPr="0034390C" w14:paraId="7B401BAE" w14:textId="77777777" w:rsidTr="00BE706C">
        <w:trPr>
          <w:trHeight w:val="300"/>
        </w:trPr>
        <w:tc>
          <w:tcPr>
            <w:tcW w:w="3111" w:type="pct"/>
            <w:noWrap/>
            <w:vAlign w:val="center"/>
          </w:tcPr>
          <w:p w14:paraId="70562AD9" w14:textId="77777777" w:rsidR="00D119BA" w:rsidRPr="0034390C" w:rsidRDefault="00D119BA" w:rsidP="00BE706C">
            <w:pPr>
              <w:spacing w:line="480" w:lineRule="auto"/>
              <w:ind w:firstLine="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0C">
              <w:rPr>
                <w:rFonts w:ascii="Arial" w:hAnsi="Arial" w:cs="Arial"/>
                <w:sz w:val="20"/>
                <w:szCs w:val="20"/>
                <w:lang w:val="en-US"/>
              </w:rPr>
              <w:t>Extensive ILD</w:t>
            </w:r>
          </w:p>
        </w:tc>
        <w:tc>
          <w:tcPr>
            <w:tcW w:w="437" w:type="pct"/>
            <w:noWrap/>
          </w:tcPr>
          <w:p w14:paraId="34B6A9E3" w14:textId="77777777" w:rsidR="00D119BA" w:rsidRPr="0034390C" w:rsidRDefault="00D119BA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14,3</w:t>
            </w:r>
          </w:p>
        </w:tc>
        <w:tc>
          <w:tcPr>
            <w:tcW w:w="986" w:type="pct"/>
            <w:noWrap/>
          </w:tcPr>
          <w:p w14:paraId="5EA04866" w14:textId="77777777" w:rsidR="00D119BA" w:rsidRPr="0034390C" w:rsidRDefault="00D119BA" w:rsidP="00BE706C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[-17,0; 45,7]</w:t>
            </w:r>
          </w:p>
        </w:tc>
        <w:tc>
          <w:tcPr>
            <w:tcW w:w="466" w:type="pct"/>
            <w:noWrap/>
            <w:vAlign w:val="center"/>
          </w:tcPr>
          <w:p w14:paraId="46065037" w14:textId="77777777" w:rsidR="00D119BA" w:rsidRPr="0034390C" w:rsidRDefault="00D119BA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119BA" w:rsidRPr="0034390C" w14:paraId="270A7365" w14:textId="77777777" w:rsidTr="00BE706C">
        <w:trPr>
          <w:trHeight w:val="300"/>
        </w:trPr>
        <w:tc>
          <w:tcPr>
            <w:tcW w:w="3111" w:type="pct"/>
            <w:noWrap/>
            <w:vAlign w:val="center"/>
            <w:hideMark/>
          </w:tcPr>
          <w:p w14:paraId="6572C9E9" w14:textId="77777777" w:rsidR="00D119BA" w:rsidRPr="0034390C" w:rsidRDefault="00D119BA" w:rsidP="00BE706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0C">
              <w:rPr>
                <w:rFonts w:ascii="Arial" w:hAnsi="Arial" w:cs="Arial"/>
                <w:b/>
                <w:sz w:val="20"/>
                <w:szCs w:val="20"/>
                <w:lang w:val="en-US"/>
              </w:rPr>
              <w:t>Joint symptoms</w:t>
            </w:r>
            <w:r w:rsidRPr="0034390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34390C">
              <w:rPr>
                <w:rFonts w:ascii="Arial" w:hAnsi="Arial" w:cs="Arial"/>
                <w:i/>
                <w:sz w:val="20"/>
                <w:szCs w:val="20"/>
                <w:lang w:val="en-US"/>
              </w:rPr>
              <w:t>vs</w:t>
            </w:r>
            <w:r w:rsidRPr="0034390C">
              <w:rPr>
                <w:rFonts w:ascii="Arial" w:hAnsi="Arial" w:cs="Arial"/>
                <w:sz w:val="20"/>
                <w:szCs w:val="20"/>
                <w:lang w:val="en-US"/>
              </w:rPr>
              <w:t>. no symptoms)</w:t>
            </w:r>
          </w:p>
        </w:tc>
        <w:tc>
          <w:tcPr>
            <w:tcW w:w="437" w:type="pct"/>
            <w:noWrap/>
            <w:hideMark/>
          </w:tcPr>
          <w:p w14:paraId="7FB8D877" w14:textId="77777777" w:rsidR="00D119BA" w:rsidRPr="0034390C" w:rsidRDefault="00D119BA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-4,7</w:t>
            </w:r>
          </w:p>
        </w:tc>
        <w:tc>
          <w:tcPr>
            <w:tcW w:w="986" w:type="pct"/>
            <w:noWrap/>
            <w:hideMark/>
          </w:tcPr>
          <w:p w14:paraId="715551DA" w14:textId="77777777" w:rsidR="00D119BA" w:rsidRPr="0034390C" w:rsidRDefault="00D119BA" w:rsidP="00BE706C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[-32,5; 23,2]</w:t>
            </w:r>
          </w:p>
        </w:tc>
        <w:tc>
          <w:tcPr>
            <w:tcW w:w="466" w:type="pct"/>
            <w:noWrap/>
            <w:vAlign w:val="bottom"/>
            <w:hideMark/>
          </w:tcPr>
          <w:p w14:paraId="71320583" w14:textId="77777777" w:rsidR="00D119BA" w:rsidRPr="0034390C" w:rsidRDefault="00D119BA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0,74</w:t>
            </w:r>
          </w:p>
        </w:tc>
      </w:tr>
      <w:tr w:rsidR="00D119BA" w:rsidRPr="0034390C" w14:paraId="09223D90" w14:textId="77777777" w:rsidTr="00BE706C">
        <w:trPr>
          <w:trHeight w:val="300"/>
        </w:trPr>
        <w:tc>
          <w:tcPr>
            <w:tcW w:w="3111" w:type="pct"/>
            <w:noWrap/>
            <w:vAlign w:val="center"/>
            <w:hideMark/>
          </w:tcPr>
          <w:p w14:paraId="56F9A675" w14:textId="77777777" w:rsidR="00D119BA" w:rsidRPr="0034390C" w:rsidRDefault="00D119BA" w:rsidP="00BE706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0C">
              <w:rPr>
                <w:rFonts w:ascii="Arial" w:hAnsi="Arial" w:cs="Arial"/>
                <w:b/>
                <w:sz w:val="20"/>
                <w:szCs w:val="20"/>
                <w:lang w:val="en-US"/>
              </w:rPr>
              <w:t>Muscle symptoms</w:t>
            </w:r>
            <w:r w:rsidRPr="0034390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34390C">
              <w:rPr>
                <w:rFonts w:ascii="Arial" w:hAnsi="Arial" w:cs="Arial"/>
                <w:i/>
                <w:sz w:val="20"/>
                <w:szCs w:val="20"/>
                <w:lang w:val="en-US"/>
              </w:rPr>
              <w:t>vs</w:t>
            </w:r>
            <w:r w:rsidRPr="0034390C">
              <w:rPr>
                <w:rFonts w:ascii="Arial" w:hAnsi="Arial" w:cs="Arial"/>
                <w:sz w:val="20"/>
                <w:szCs w:val="20"/>
                <w:lang w:val="en-US"/>
              </w:rPr>
              <w:t>. no symptoms)</w:t>
            </w:r>
          </w:p>
        </w:tc>
        <w:tc>
          <w:tcPr>
            <w:tcW w:w="437" w:type="pct"/>
            <w:noWrap/>
            <w:hideMark/>
          </w:tcPr>
          <w:p w14:paraId="4273BC42" w14:textId="77777777" w:rsidR="00D119BA" w:rsidRPr="0034390C" w:rsidRDefault="00D119BA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37,0</w:t>
            </w:r>
          </w:p>
        </w:tc>
        <w:tc>
          <w:tcPr>
            <w:tcW w:w="986" w:type="pct"/>
            <w:noWrap/>
            <w:hideMark/>
          </w:tcPr>
          <w:p w14:paraId="6D09FD13" w14:textId="77777777" w:rsidR="00D119BA" w:rsidRPr="0034390C" w:rsidRDefault="00D119BA" w:rsidP="00BE706C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[-2,3; 76,4]</w:t>
            </w:r>
          </w:p>
        </w:tc>
        <w:tc>
          <w:tcPr>
            <w:tcW w:w="466" w:type="pct"/>
            <w:noWrap/>
            <w:vAlign w:val="bottom"/>
            <w:hideMark/>
          </w:tcPr>
          <w:p w14:paraId="333EBE96" w14:textId="77777777" w:rsidR="00D119BA" w:rsidRPr="0034390C" w:rsidRDefault="00D119BA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0,07</w:t>
            </w:r>
          </w:p>
        </w:tc>
      </w:tr>
      <w:tr w:rsidR="00D119BA" w:rsidRPr="0034390C" w14:paraId="6F9ACACE" w14:textId="77777777" w:rsidTr="00BE706C">
        <w:trPr>
          <w:trHeight w:val="300"/>
        </w:trPr>
        <w:tc>
          <w:tcPr>
            <w:tcW w:w="3111" w:type="pct"/>
            <w:noWrap/>
            <w:vAlign w:val="center"/>
          </w:tcPr>
          <w:p w14:paraId="01A07237" w14:textId="77777777" w:rsidR="00D119BA" w:rsidRPr="0034390C" w:rsidRDefault="00D119BA" w:rsidP="00BE706C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4390C">
              <w:rPr>
                <w:rFonts w:ascii="Arial" w:hAnsi="Arial" w:cs="Arial"/>
                <w:b/>
                <w:sz w:val="20"/>
                <w:szCs w:val="20"/>
                <w:lang w:val="en-US"/>
              </w:rPr>
              <w:t>Hemoglobin</w:t>
            </w:r>
            <w:r w:rsidRPr="0034390C">
              <w:rPr>
                <w:rFonts w:ascii="Arial" w:hAnsi="Arial" w:cs="Arial"/>
                <w:sz w:val="20"/>
                <w:szCs w:val="20"/>
                <w:lang w:val="en-US"/>
              </w:rPr>
              <w:t xml:space="preserve"> (per 1-g/dL increment)</w:t>
            </w:r>
          </w:p>
        </w:tc>
        <w:tc>
          <w:tcPr>
            <w:tcW w:w="437" w:type="pct"/>
            <w:noWrap/>
          </w:tcPr>
          <w:p w14:paraId="034A649A" w14:textId="6F4AF7FA" w:rsidR="00D119BA" w:rsidRPr="0034390C" w:rsidRDefault="00D119BA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7,2</w:t>
            </w:r>
          </w:p>
        </w:tc>
        <w:tc>
          <w:tcPr>
            <w:tcW w:w="986" w:type="pct"/>
            <w:noWrap/>
          </w:tcPr>
          <w:p w14:paraId="58021966" w14:textId="7C5B0C79" w:rsidR="00D119BA" w:rsidRPr="0034390C" w:rsidRDefault="00D119BA" w:rsidP="00BE706C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[-3,1; 17,5]</w:t>
            </w:r>
          </w:p>
        </w:tc>
        <w:tc>
          <w:tcPr>
            <w:tcW w:w="466" w:type="pct"/>
            <w:noWrap/>
            <w:vAlign w:val="bottom"/>
          </w:tcPr>
          <w:p w14:paraId="63953EE5" w14:textId="64145939" w:rsidR="00D119BA" w:rsidRPr="0034390C" w:rsidRDefault="00D119BA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0,17</w:t>
            </w:r>
          </w:p>
        </w:tc>
      </w:tr>
      <w:tr w:rsidR="00D119BA" w:rsidRPr="0034390C" w14:paraId="750641A1" w14:textId="77777777" w:rsidTr="00BE706C">
        <w:trPr>
          <w:trHeight w:val="300"/>
        </w:trPr>
        <w:tc>
          <w:tcPr>
            <w:tcW w:w="3111" w:type="pct"/>
            <w:noWrap/>
            <w:vAlign w:val="center"/>
          </w:tcPr>
          <w:p w14:paraId="20632518" w14:textId="77777777" w:rsidR="00D119BA" w:rsidRPr="0034390C" w:rsidRDefault="00D119BA" w:rsidP="00BE706C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4390C">
              <w:rPr>
                <w:rFonts w:ascii="Arial" w:hAnsi="Arial" w:cs="Arial"/>
                <w:b/>
                <w:sz w:val="20"/>
                <w:szCs w:val="20"/>
                <w:lang w:val="en-US"/>
              </w:rPr>
              <w:t>CRP</w:t>
            </w:r>
            <w:r w:rsidRPr="0034390C">
              <w:rPr>
                <w:rFonts w:ascii="Arial" w:hAnsi="Arial" w:cs="Arial"/>
                <w:sz w:val="20"/>
                <w:szCs w:val="20"/>
                <w:lang w:val="en-US"/>
              </w:rPr>
              <w:t xml:space="preserve"> (per 1-mg/L increment)</w:t>
            </w:r>
          </w:p>
        </w:tc>
        <w:tc>
          <w:tcPr>
            <w:tcW w:w="437" w:type="pct"/>
            <w:noWrap/>
          </w:tcPr>
          <w:p w14:paraId="1692BEB2" w14:textId="220603A9" w:rsidR="00D119BA" w:rsidRPr="0034390C" w:rsidRDefault="00D119BA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-0,1</w:t>
            </w:r>
          </w:p>
        </w:tc>
        <w:tc>
          <w:tcPr>
            <w:tcW w:w="986" w:type="pct"/>
            <w:noWrap/>
          </w:tcPr>
          <w:p w14:paraId="16AA7641" w14:textId="01D47A0C" w:rsidR="00D119BA" w:rsidRPr="0034390C" w:rsidRDefault="00D119BA" w:rsidP="00BE706C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[-3,1; 2,9]</w:t>
            </w:r>
          </w:p>
        </w:tc>
        <w:tc>
          <w:tcPr>
            <w:tcW w:w="466" w:type="pct"/>
            <w:noWrap/>
            <w:vAlign w:val="bottom"/>
          </w:tcPr>
          <w:p w14:paraId="248748F2" w14:textId="6C083B34" w:rsidR="00D119BA" w:rsidRPr="0034390C" w:rsidRDefault="00D119BA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0,96</w:t>
            </w:r>
          </w:p>
        </w:tc>
      </w:tr>
      <w:tr w:rsidR="00D119BA" w:rsidRPr="0034390C" w14:paraId="2EEBF4C6" w14:textId="77777777" w:rsidTr="00BE706C">
        <w:trPr>
          <w:trHeight w:val="300"/>
        </w:trPr>
        <w:tc>
          <w:tcPr>
            <w:tcW w:w="3111" w:type="pct"/>
            <w:noWrap/>
            <w:vAlign w:val="center"/>
            <w:hideMark/>
          </w:tcPr>
          <w:p w14:paraId="0C10B5E7" w14:textId="77777777" w:rsidR="00D119BA" w:rsidRPr="0034390C" w:rsidRDefault="00D119BA" w:rsidP="00BE706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0C">
              <w:rPr>
                <w:rFonts w:ascii="Arial" w:hAnsi="Arial" w:cs="Arial"/>
                <w:b/>
                <w:sz w:val="20"/>
                <w:szCs w:val="20"/>
                <w:lang w:val="en-US"/>
              </w:rPr>
              <w:t>Estimated GFR</w:t>
            </w:r>
            <w:r w:rsidRPr="0034390C">
              <w:rPr>
                <w:rFonts w:ascii="Arial" w:hAnsi="Arial" w:cs="Arial"/>
                <w:sz w:val="20"/>
                <w:szCs w:val="20"/>
                <w:lang w:val="en-US"/>
              </w:rPr>
              <w:t xml:space="preserve"> (per 1-mL/min/1.73m</w:t>
            </w:r>
            <w:r w:rsidRPr="0034390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34390C">
              <w:rPr>
                <w:rFonts w:ascii="Arial" w:hAnsi="Arial" w:cs="Arial"/>
                <w:sz w:val="20"/>
                <w:szCs w:val="20"/>
                <w:lang w:val="en-US"/>
              </w:rPr>
              <w:t xml:space="preserve"> increment)</w:t>
            </w:r>
          </w:p>
        </w:tc>
        <w:tc>
          <w:tcPr>
            <w:tcW w:w="437" w:type="pct"/>
            <w:noWrap/>
            <w:hideMark/>
          </w:tcPr>
          <w:p w14:paraId="781F0E7F" w14:textId="7936C92C" w:rsidR="00D119BA" w:rsidRPr="0034390C" w:rsidRDefault="00D119BA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0,2</w:t>
            </w:r>
          </w:p>
        </w:tc>
        <w:tc>
          <w:tcPr>
            <w:tcW w:w="986" w:type="pct"/>
            <w:noWrap/>
            <w:hideMark/>
          </w:tcPr>
          <w:p w14:paraId="5A7C0516" w14:textId="6F0E4D7A" w:rsidR="00D119BA" w:rsidRPr="0034390C" w:rsidRDefault="00D119BA" w:rsidP="00BE706C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[-0,4; 0,9]</w:t>
            </w:r>
          </w:p>
        </w:tc>
        <w:tc>
          <w:tcPr>
            <w:tcW w:w="466" w:type="pct"/>
            <w:noWrap/>
            <w:vAlign w:val="bottom"/>
            <w:hideMark/>
          </w:tcPr>
          <w:p w14:paraId="62DC0D02" w14:textId="49E91566" w:rsidR="00D119BA" w:rsidRPr="0034390C" w:rsidRDefault="00D119BA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0,51</w:t>
            </w:r>
          </w:p>
        </w:tc>
      </w:tr>
      <w:tr w:rsidR="00D119BA" w:rsidRPr="0034390C" w14:paraId="548260C4" w14:textId="77777777" w:rsidTr="00A52129">
        <w:trPr>
          <w:trHeight w:val="300"/>
        </w:trPr>
        <w:tc>
          <w:tcPr>
            <w:tcW w:w="3111" w:type="pct"/>
            <w:noWrap/>
            <w:vAlign w:val="center"/>
            <w:hideMark/>
          </w:tcPr>
          <w:p w14:paraId="2D1A0AC0" w14:textId="77777777" w:rsidR="00D119BA" w:rsidRPr="0034390C" w:rsidRDefault="00D119BA" w:rsidP="00BE706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0C">
              <w:rPr>
                <w:rFonts w:ascii="Arial" w:hAnsi="Arial" w:cs="Arial"/>
                <w:b/>
                <w:sz w:val="20"/>
                <w:szCs w:val="20"/>
                <w:lang w:val="en-US"/>
              </w:rPr>
              <w:t>Initial HR</w:t>
            </w:r>
            <w:r w:rsidRPr="0034390C">
              <w:rPr>
                <w:rFonts w:ascii="Arial" w:hAnsi="Arial" w:cs="Arial"/>
                <w:sz w:val="20"/>
                <w:szCs w:val="20"/>
                <w:lang w:val="en-US"/>
              </w:rPr>
              <w:t xml:space="preserve"> (per 1-bpm increment)</w:t>
            </w:r>
          </w:p>
        </w:tc>
        <w:tc>
          <w:tcPr>
            <w:tcW w:w="437" w:type="pct"/>
            <w:noWrap/>
            <w:hideMark/>
          </w:tcPr>
          <w:p w14:paraId="5B1B31C7" w14:textId="1BE86BA4" w:rsidR="00D119BA" w:rsidRPr="0034390C" w:rsidRDefault="00D119BA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-1,3</w:t>
            </w:r>
          </w:p>
        </w:tc>
        <w:tc>
          <w:tcPr>
            <w:tcW w:w="986" w:type="pct"/>
            <w:noWrap/>
            <w:hideMark/>
          </w:tcPr>
          <w:p w14:paraId="3D518AD1" w14:textId="564B30FF" w:rsidR="00D119BA" w:rsidRPr="0034390C" w:rsidRDefault="00D119BA" w:rsidP="00BE706C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[-2,5; -0,1]</w:t>
            </w:r>
          </w:p>
        </w:tc>
        <w:tc>
          <w:tcPr>
            <w:tcW w:w="466" w:type="pct"/>
            <w:noWrap/>
            <w:vAlign w:val="bottom"/>
            <w:hideMark/>
          </w:tcPr>
          <w:p w14:paraId="7C474080" w14:textId="27A3B60B" w:rsidR="00D119BA" w:rsidRPr="0034390C" w:rsidRDefault="00D119BA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0,03</w:t>
            </w:r>
          </w:p>
        </w:tc>
      </w:tr>
      <w:tr w:rsidR="00D119BA" w:rsidRPr="0034390C" w14:paraId="4217BC4A" w14:textId="77777777" w:rsidTr="00A52129">
        <w:trPr>
          <w:trHeight w:val="300"/>
        </w:trPr>
        <w:tc>
          <w:tcPr>
            <w:tcW w:w="3111" w:type="pct"/>
            <w:noWrap/>
            <w:vAlign w:val="center"/>
            <w:hideMark/>
          </w:tcPr>
          <w:p w14:paraId="28C71932" w14:textId="77777777" w:rsidR="00D119BA" w:rsidRPr="0034390C" w:rsidRDefault="00D119BA" w:rsidP="00BE706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0C">
              <w:rPr>
                <w:rFonts w:ascii="Arial" w:hAnsi="Arial" w:cs="Arial"/>
                <w:b/>
                <w:sz w:val="20"/>
                <w:szCs w:val="20"/>
                <w:lang w:val="en-US"/>
              </w:rPr>
              <w:t>ΔHR</w:t>
            </w:r>
            <w:r w:rsidRPr="0034390C">
              <w:rPr>
                <w:rFonts w:ascii="Arial" w:hAnsi="Arial" w:cs="Arial"/>
                <w:sz w:val="20"/>
                <w:szCs w:val="20"/>
                <w:lang w:val="en-US"/>
              </w:rPr>
              <w:t xml:space="preserve"> (per 1-bpm increment)</w:t>
            </w:r>
          </w:p>
        </w:tc>
        <w:tc>
          <w:tcPr>
            <w:tcW w:w="437" w:type="pct"/>
            <w:noWrap/>
            <w:hideMark/>
          </w:tcPr>
          <w:p w14:paraId="791E4C68" w14:textId="582B265A" w:rsidR="00D119BA" w:rsidRPr="0034390C" w:rsidRDefault="00D119BA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2,5</w:t>
            </w:r>
          </w:p>
        </w:tc>
        <w:tc>
          <w:tcPr>
            <w:tcW w:w="986" w:type="pct"/>
            <w:noWrap/>
            <w:hideMark/>
          </w:tcPr>
          <w:p w14:paraId="1A66294B" w14:textId="4C0C25F1" w:rsidR="00D119BA" w:rsidRPr="0034390C" w:rsidRDefault="00D119BA" w:rsidP="00BE706C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[1,4; 3,5]</w:t>
            </w:r>
          </w:p>
        </w:tc>
        <w:tc>
          <w:tcPr>
            <w:tcW w:w="466" w:type="pct"/>
            <w:noWrap/>
            <w:vAlign w:val="center"/>
            <w:hideMark/>
          </w:tcPr>
          <w:p w14:paraId="5C4AF14B" w14:textId="0705260A" w:rsidR="00D119BA" w:rsidRPr="0034390C" w:rsidRDefault="00D119BA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&lt;10</w:t>
            </w:r>
            <w:r w:rsidRPr="0034390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3</w:t>
            </w:r>
          </w:p>
        </w:tc>
      </w:tr>
      <w:tr w:rsidR="00D119BA" w:rsidRPr="0034390C" w14:paraId="5FB97027" w14:textId="77777777" w:rsidTr="00BE706C">
        <w:trPr>
          <w:trHeight w:val="300"/>
        </w:trPr>
        <w:tc>
          <w:tcPr>
            <w:tcW w:w="3111" w:type="pct"/>
            <w:noWrap/>
            <w:vAlign w:val="center"/>
          </w:tcPr>
          <w:p w14:paraId="239F27E5" w14:textId="77777777" w:rsidR="00D119BA" w:rsidRPr="0034390C" w:rsidRDefault="00D119BA" w:rsidP="00BE706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0C">
              <w:rPr>
                <w:rFonts w:ascii="Arial" w:hAnsi="Arial" w:cs="Arial"/>
                <w:b/>
                <w:sz w:val="20"/>
                <w:szCs w:val="20"/>
                <w:lang w:val="en-US"/>
              </w:rPr>
              <w:t>LVEF</w:t>
            </w:r>
            <w:r w:rsidRPr="0034390C">
              <w:rPr>
                <w:rFonts w:ascii="Arial" w:hAnsi="Arial" w:cs="Arial"/>
                <w:sz w:val="20"/>
                <w:szCs w:val="20"/>
                <w:lang w:val="en-US"/>
              </w:rPr>
              <w:t xml:space="preserve"> (per 1-% increment)</w:t>
            </w:r>
          </w:p>
        </w:tc>
        <w:tc>
          <w:tcPr>
            <w:tcW w:w="437" w:type="pct"/>
            <w:noWrap/>
          </w:tcPr>
          <w:p w14:paraId="2BCA3AD5" w14:textId="77777777" w:rsidR="00D119BA" w:rsidRPr="0034390C" w:rsidRDefault="00D119BA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1,6</w:t>
            </w:r>
          </w:p>
        </w:tc>
        <w:tc>
          <w:tcPr>
            <w:tcW w:w="986" w:type="pct"/>
            <w:noWrap/>
          </w:tcPr>
          <w:p w14:paraId="083FD187" w14:textId="77777777" w:rsidR="00D119BA" w:rsidRPr="0034390C" w:rsidRDefault="00D119BA" w:rsidP="00BE706C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[0,0; 3,3]</w:t>
            </w:r>
          </w:p>
        </w:tc>
        <w:tc>
          <w:tcPr>
            <w:tcW w:w="466" w:type="pct"/>
            <w:noWrap/>
            <w:vAlign w:val="bottom"/>
          </w:tcPr>
          <w:p w14:paraId="1355DAD9" w14:textId="77777777" w:rsidR="00D119BA" w:rsidRPr="0034390C" w:rsidRDefault="00D119BA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0,06</w:t>
            </w:r>
          </w:p>
        </w:tc>
      </w:tr>
      <w:tr w:rsidR="00D119BA" w:rsidRPr="0034390C" w14:paraId="05EFC6D9" w14:textId="77777777" w:rsidTr="00BE706C">
        <w:trPr>
          <w:trHeight w:val="300"/>
        </w:trPr>
        <w:tc>
          <w:tcPr>
            <w:tcW w:w="3111" w:type="pct"/>
            <w:noWrap/>
            <w:vAlign w:val="center"/>
          </w:tcPr>
          <w:p w14:paraId="68106048" w14:textId="77777777" w:rsidR="00D119BA" w:rsidRPr="0034390C" w:rsidRDefault="00D119BA" w:rsidP="00BE706C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4390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ositive chronotropic drug intake </w:t>
            </w:r>
            <w:r w:rsidRPr="0034390C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34390C">
              <w:rPr>
                <w:rFonts w:ascii="Arial" w:hAnsi="Arial" w:cs="Arial"/>
                <w:i/>
                <w:sz w:val="20"/>
                <w:szCs w:val="20"/>
                <w:lang w:val="en-US"/>
              </w:rPr>
              <w:t>vs</w:t>
            </w:r>
            <w:r w:rsidRPr="0034390C">
              <w:rPr>
                <w:rFonts w:ascii="Arial" w:hAnsi="Arial" w:cs="Arial"/>
                <w:sz w:val="20"/>
                <w:szCs w:val="20"/>
                <w:lang w:val="en-US"/>
              </w:rPr>
              <w:t>. no intake)</w:t>
            </w:r>
          </w:p>
        </w:tc>
        <w:tc>
          <w:tcPr>
            <w:tcW w:w="437" w:type="pct"/>
            <w:noWrap/>
          </w:tcPr>
          <w:p w14:paraId="574A9B5F" w14:textId="77777777" w:rsidR="00D119BA" w:rsidRPr="0034390C" w:rsidRDefault="00D119BA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-4,4</w:t>
            </w:r>
          </w:p>
        </w:tc>
        <w:tc>
          <w:tcPr>
            <w:tcW w:w="986" w:type="pct"/>
            <w:noWrap/>
          </w:tcPr>
          <w:p w14:paraId="643776F5" w14:textId="77777777" w:rsidR="00D119BA" w:rsidRPr="0034390C" w:rsidRDefault="00D119BA" w:rsidP="00BE706C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[-73,5; 64,8]</w:t>
            </w:r>
          </w:p>
        </w:tc>
        <w:tc>
          <w:tcPr>
            <w:tcW w:w="466" w:type="pct"/>
            <w:noWrap/>
            <w:vAlign w:val="bottom"/>
          </w:tcPr>
          <w:p w14:paraId="3EDB80FA" w14:textId="77777777" w:rsidR="00D119BA" w:rsidRPr="0034390C" w:rsidRDefault="00D119BA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0,90</w:t>
            </w:r>
          </w:p>
        </w:tc>
      </w:tr>
      <w:tr w:rsidR="00D119BA" w:rsidRPr="0034390C" w14:paraId="292600B8" w14:textId="77777777" w:rsidTr="00BE706C">
        <w:trPr>
          <w:trHeight w:val="300"/>
        </w:trPr>
        <w:tc>
          <w:tcPr>
            <w:tcW w:w="3111" w:type="pct"/>
            <w:noWrap/>
            <w:vAlign w:val="center"/>
          </w:tcPr>
          <w:p w14:paraId="5AAC2602" w14:textId="77777777" w:rsidR="00D119BA" w:rsidRPr="0034390C" w:rsidRDefault="00D119BA" w:rsidP="00BE706C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4390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Negative chronotropic drug intake </w:t>
            </w:r>
            <w:r w:rsidRPr="0034390C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34390C">
              <w:rPr>
                <w:rFonts w:ascii="Arial" w:hAnsi="Arial" w:cs="Arial"/>
                <w:i/>
                <w:sz w:val="20"/>
                <w:szCs w:val="20"/>
                <w:lang w:val="en-US"/>
              </w:rPr>
              <w:t>vs</w:t>
            </w:r>
            <w:r w:rsidRPr="0034390C">
              <w:rPr>
                <w:rFonts w:ascii="Arial" w:hAnsi="Arial" w:cs="Arial"/>
                <w:sz w:val="20"/>
                <w:szCs w:val="20"/>
                <w:lang w:val="en-US"/>
              </w:rPr>
              <w:t>. no intake)</w:t>
            </w:r>
          </w:p>
        </w:tc>
        <w:tc>
          <w:tcPr>
            <w:tcW w:w="437" w:type="pct"/>
            <w:noWrap/>
          </w:tcPr>
          <w:p w14:paraId="193AF6E4" w14:textId="77777777" w:rsidR="00D119BA" w:rsidRPr="0034390C" w:rsidRDefault="00D119BA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-26,0</w:t>
            </w:r>
          </w:p>
        </w:tc>
        <w:tc>
          <w:tcPr>
            <w:tcW w:w="986" w:type="pct"/>
            <w:noWrap/>
          </w:tcPr>
          <w:p w14:paraId="061E4C58" w14:textId="77777777" w:rsidR="00D119BA" w:rsidRPr="0034390C" w:rsidRDefault="00D119BA" w:rsidP="00BE706C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[-55,9; 3,9]</w:t>
            </w:r>
          </w:p>
        </w:tc>
        <w:tc>
          <w:tcPr>
            <w:tcW w:w="466" w:type="pct"/>
            <w:noWrap/>
            <w:vAlign w:val="bottom"/>
          </w:tcPr>
          <w:p w14:paraId="53637255" w14:textId="77777777" w:rsidR="00D119BA" w:rsidRPr="0034390C" w:rsidRDefault="00D119BA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0,09</w:t>
            </w:r>
          </w:p>
        </w:tc>
      </w:tr>
      <w:tr w:rsidR="00D119BA" w:rsidRPr="0034390C" w14:paraId="1321BF5A" w14:textId="77777777" w:rsidTr="00BE706C">
        <w:trPr>
          <w:trHeight w:val="300"/>
        </w:trPr>
        <w:tc>
          <w:tcPr>
            <w:tcW w:w="3111" w:type="pct"/>
            <w:tcBorders>
              <w:bottom w:val="single" w:sz="4" w:space="0" w:color="auto"/>
            </w:tcBorders>
            <w:noWrap/>
            <w:vAlign w:val="center"/>
          </w:tcPr>
          <w:p w14:paraId="31F66484" w14:textId="50677B68" w:rsidR="00D119BA" w:rsidRPr="0034390C" w:rsidRDefault="00D119BA" w:rsidP="00F6334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390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HAQ-DI score </w:t>
            </w:r>
            <w:r w:rsidRPr="0034390C">
              <w:rPr>
                <w:rFonts w:ascii="Arial" w:hAnsi="Arial" w:cs="Arial"/>
                <w:sz w:val="20"/>
                <w:szCs w:val="20"/>
                <w:lang w:val="en-US"/>
              </w:rPr>
              <w:t>(per 1-unit increment)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noWrap/>
          </w:tcPr>
          <w:p w14:paraId="547AF557" w14:textId="77777777" w:rsidR="00D119BA" w:rsidRPr="0034390C" w:rsidRDefault="00D119BA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-77,1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noWrap/>
          </w:tcPr>
          <w:p w14:paraId="0C22FF33" w14:textId="77777777" w:rsidR="00D119BA" w:rsidRPr="0034390C" w:rsidRDefault="00D119BA" w:rsidP="00BE706C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[-101,3; -53,0]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noWrap/>
            <w:vAlign w:val="center"/>
          </w:tcPr>
          <w:p w14:paraId="35A4ECEB" w14:textId="77777777" w:rsidR="00D119BA" w:rsidRPr="0034390C" w:rsidRDefault="00D119BA" w:rsidP="00BE706C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4390C">
              <w:rPr>
                <w:rFonts w:ascii="Arial" w:eastAsia="Times New Roman" w:hAnsi="Arial" w:cs="Arial"/>
                <w:sz w:val="20"/>
                <w:szCs w:val="20"/>
              </w:rPr>
              <w:t>&lt;10</w:t>
            </w:r>
            <w:r w:rsidRPr="0034390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6</w:t>
            </w:r>
          </w:p>
        </w:tc>
      </w:tr>
    </w:tbl>
    <w:p w14:paraId="10B69A38" w14:textId="77777777" w:rsidR="00BC5807" w:rsidRPr="0034390C" w:rsidRDefault="00BC5807" w:rsidP="00BC5807">
      <w:pPr>
        <w:spacing w:before="12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34390C">
        <w:rPr>
          <w:rFonts w:ascii="Arial" w:hAnsi="Arial" w:cs="Arial"/>
          <w:sz w:val="20"/>
          <w:szCs w:val="20"/>
          <w:lang w:val="en-GB"/>
        </w:rPr>
        <w:t>N=142. R</w:t>
      </w:r>
      <w:r w:rsidRPr="0034390C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Pr="0034390C">
        <w:rPr>
          <w:rFonts w:ascii="Arial" w:hAnsi="Arial" w:cs="Arial"/>
          <w:sz w:val="20"/>
          <w:szCs w:val="20"/>
          <w:lang w:val="en-GB"/>
        </w:rPr>
        <w:t>=0.72, adjusted R</w:t>
      </w:r>
      <w:r w:rsidRPr="0034390C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Pr="0034390C">
        <w:rPr>
          <w:rFonts w:ascii="Arial" w:hAnsi="Arial" w:cs="Arial"/>
          <w:sz w:val="20"/>
          <w:szCs w:val="20"/>
          <w:lang w:val="en-GB"/>
        </w:rPr>
        <w:t xml:space="preserve">=0.67. </w:t>
      </w:r>
    </w:p>
    <w:p w14:paraId="48470480" w14:textId="77777777" w:rsidR="00BC5807" w:rsidRPr="0034390C" w:rsidRDefault="00BC5807" w:rsidP="00BC5807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34390C">
        <w:rPr>
          <w:rFonts w:ascii="Arial" w:hAnsi="Arial" w:cs="Arial"/>
          <w:sz w:val="20"/>
          <w:szCs w:val="20"/>
          <w:lang w:val="en-US"/>
        </w:rPr>
        <w:sym w:font="Symbol" w:char="F062"/>
      </w:r>
      <w:r w:rsidRPr="0034390C">
        <w:rPr>
          <w:rFonts w:ascii="Arial" w:hAnsi="Arial" w:cs="Arial"/>
          <w:sz w:val="20"/>
          <w:szCs w:val="20"/>
          <w:lang w:val="en-US"/>
        </w:rPr>
        <w:t>-</w:t>
      </w:r>
      <w:proofErr w:type="gramStart"/>
      <w:r w:rsidRPr="0034390C">
        <w:rPr>
          <w:rFonts w:ascii="Arial" w:hAnsi="Arial" w:cs="Arial"/>
          <w:sz w:val="20"/>
          <w:szCs w:val="20"/>
          <w:lang w:val="en-US"/>
        </w:rPr>
        <w:t>coefficients</w:t>
      </w:r>
      <w:proofErr w:type="gramEnd"/>
      <w:r w:rsidRPr="0034390C">
        <w:rPr>
          <w:rFonts w:ascii="Arial" w:hAnsi="Arial" w:cs="Arial"/>
          <w:sz w:val="20"/>
          <w:szCs w:val="20"/>
          <w:lang w:val="en-US"/>
        </w:rPr>
        <w:t xml:space="preserve"> were expressed in meters.</w:t>
      </w:r>
    </w:p>
    <w:p w14:paraId="67847824" w14:textId="77777777" w:rsidR="00BC5807" w:rsidRPr="0034390C" w:rsidRDefault="00BC5807" w:rsidP="00BC5807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34390C">
        <w:rPr>
          <w:rFonts w:ascii="Arial" w:hAnsi="Arial" w:cs="Arial"/>
          <w:sz w:val="20"/>
          <w:szCs w:val="20"/>
          <w:lang w:val="en-GB"/>
        </w:rPr>
        <w:lastRenderedPageBreak/>
        <w:t xml:space="preserve">6MWD: 6-minute walk distance; BMI: body mass index; CI: confidence interval; CRP: C-reactive protein; dc: diffuse cutaneous; GFR: glomerular filtration rate; </w:t>
      </w:r>
      <w:r w:rsidRPr="0034390C">
        <w:rPr>
          <w:rFonts w:ascii="Arial" w:hAnsi="Arial"/>
          <w:sz w:val="20"/>
          <w:szCs w:val="20"/>
          <w:lang w:val="en-GB"/>
        </w:rPr>
        <w:t xml:space="preserve">HAQ-DI: Health Assessment Questionnaire-Disability Index; HR: heart rate; ILD: interstitial lung disease; </w:t>
      </w:r>
      <w:proofErr w:type="spellStart"/>
      <w:r w:rsidRPr="0034390C">
        <w:rPr>
          <w:rFonts w:ascii="Arial" w:hAnsi="Arial"/>
          <w:sz w:val="20"/>
          <w:szCs w:val="20"/>
          <w:lang w:val="en-GB"/>
        </w:rPr>
        <w:t>lc</w:t>
      </w:r>
      <w:proofErr w:type="spellEnd"/>
      <w:r w:rsidRPr="0034390C">
        <w:rPr>
          <w:rFonts w:ascii="Arial" w:hAnsi="Arial"/>
          <w:sz w:val="20"/>
          <w:szCs w:val="20"/>
          <w:lang w:val="en-GB"/>
        </w:rPr>
        <w:t xml:space="preserve">: limited cutaneous; LVEF: left ventricle ejection fraction; </w:t>
      </w:r>
      <w:r w:rsidRPr="0034390C">
        <w:rPr>
          <w:rFonts w:ascii="Arial" w:hAnsi="Arial" w:cs="Arial"/>
          <w:sz w:val="20"/>
          <w:szCs w:val="20"/>
          <w:lang w:val="en-GB"/>
        </w:rPr>
        <w:t>PAH: pulmonary arterial hypertension; SSc: systemic sclerosis; Δ: variation of.</w:t>
      </w:r>
    </w:p>
    <w:p w14:paraId="6001EE85" w14:textId="77777777" w:rsidR="00BC5807" w:rsidRPr="0034390C" w:rsidRDefault="00BC5807" w:rsidP="00BC5807"/>
    <w:p w14:paraId="50BB7805" w14:textId="77777777" w:rsidR="00294723" w:rsidRPr="0034390C" w:rsidRDefault="00294723" w:rsidP="000A5D14">
      <w:pPr>
        <w:spacing w:line="480" w:lineRule="auto"/>
        <w:jc w:val="both"/>
        <w:rPr>
          <w:rFonts w:ascii="Arial" w:hAnsi="Arial"/>
          <w:lang w:val="en-GB"/>
        </w:rPr>
      </w:pPr>
    </w:p>
    <w:sectPr w:rsidR="00294723" w:rsidRPr="0034390C" w:rsidSect="0029472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991CB89" w15:done="0"/>
  <w15:commentEx w15:paraId="52D9FF67" w15:done="0"/>
  <w15:commentEx w15:paraId="1FB1A26F" w15:done="0"/>
  <w15:commentEx w15:paraId="6EE6613A" w15:done="0"/>
  <w15:commentEx w15:paraId="35D770A6" w15:done="0"/>
  <w15:commentEx w15:paraId="11C708DA" w15:done="0"/>
  <w15:commentEx w15:paraId="422CBF04" w15:done="0"/>
  <w15:commentEx w15:paraId="659678B0" w15:done="0"/>
  <w15:commentEx w15:paraId="6B9181A4" w15:done="0"/>
  <w15:commentEx w15:paraId="12A4CB04" w15:done="0"/>
  <w15:commentEx w15:paraId="6D82488F" w15:done="0"/>
  <w15:commentEx w15:paraId="7997F6BE" w15:done="0"/>
  <w15:commentEx w15:paraId="7CEC54B9" w15:done="0"/>
  <w15:commentEx w15:paraId="040D6A39" w15:done="0"/>
  <w15:commentEx w15:paraId="68867953" w15:done="0"/>
  <w15:commentEx w15:paraId="37894CE9" w15:done="0"/>
  <w15:commentEx w15:paraId="10C985C1" w15:done="0"/>
  <w15:commentEx w15:paraId="40B1990A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BCFE95" w14:textId="77777777" w:rsidR="000A5D14" w:rsidRDefault="000A5D14" w:rsidP="005D3073">
      <w:r>
        <w:separator/>
      </w:r>
    </w:p>
  </w:endnote>
  <w:endnote w:type="continuationSeparator" w:id="0">
    <w:p w14:paraId="2DFB7501" w14:textId="77777777" w:rsidR="000A5D14" w:rsidRDefault="000A5D14" w:rsidP="005D30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6C753C" w14:textId="77777777" w:rsidR="000A5D14" w:rsidRDefault="000A5D14" w:rsidP="005D3073">
      <w:r>
        <w:separator/>
      </w:r>
    </w:p>
  </w:footnote>
  <w:footnote w:type="continuationSeparator" w:id="0">
    <w:p w14:paraId="67845704" w14:textId="77777777" w:rsidR="000A5D14" w:rsidRDefault="000A5D14" w:rsidP="005D30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Titre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Titre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pStyle w:val="Titre4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pStyle w:val="Titre5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pStyle w:val="Titre6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pStyle w:val="Titre7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pStyle w:val="Titre8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pStyle w:val="Titre9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21F85D24"/>
    <w:multiLevelType w:val="hybridMultilevel"/>
    <w:tmpl w:val="D1148F34"/>
    <w:lvl w:ilvl="0" w:tplc="51AE0610">
      <w:start w:val="1"/>
      <w:numFmt w:val="bullet"/>
      <w:pStyle w:val="Bibliographie4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3512474"/>
    <w:multiLevelType w:val="hybridMultilevel"/>
    <w:tmpl w:val="4998AF5C"/>
    <w:lvl w:ilvl="0" w:tplc="2DBC076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avid Launay">
    <w15:presenceInfo w15:providerId="Windows Live" w15:userId="9583af6f4c6ae8b1"/>
  </w15:person>
  <w15:person w15:author="JG">
    <w15:presenceInfo w15:providerId="None" w15:userId="J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1AC"/>
    <w:rsid w:val="000028EB"/>
    <w:rsid w:val="0000740D"/>
    <w:rsid w:val="000150BB"/>
    <w:rsid w:val="00016E41"/>
    <w:rsid w:val="000206E3"/>
    <w:rsid w:val="00026FBA"/>
    <w:rsid w:val="00031C62"/>
    <w:rsid w:val="00035321"/>
    <w:rsid w:val="00035C8F"/>
    <w:rsid w:val="00044639"/>
    <w:rsid w:val="00044DCD"/>
    <w:rsid w:val="00055968"/>
    <w:rsid w:val="00062FF3"/>
    <w:rsid w:val="00074A0E"/>
    <w:rsid w:val="00076AFE"/>
    <w:rsid w:val="00076E4D"/>
    <w:rsid w:val="00085F54"/>
    <w:rsid w:val="00086F3C"/>
    <w:rsid w:val="00092872"/>
    <w:rsid w:val="000966DD"/>
    <w:rsid w:val="000A14A5"/>
    <w:rsid w:val="000A47C3"/>
    <w:rsid w:val="000A5856"/>
    <w:rsid w:val="000A5D14"/>
    <w:rsid w:val="000B0DD6"/>
    <w:rsid w:val="000B4731"/>
    <w:rsid w:val="000C7FA1"/>
    <w:rsid w:val="000D2FA0"/>
    <w:rsid w:val="000D3238"/>
    <w:rsid w:val="000D66F7"/>
    <w:rsid w:val="000E7889"/>
    <w:rsid w:val="000F1BB9"/>
    <w:rsid w:val="000F44BE"/>
    <w:rsid w:val="00100C64"/>
    <w:rsid w:val="0011675C"/>
    <w:rsid w:val="0012494F"/>
    <w:rsid w:val="00125482"/>
    <w:rsid w:val="00126920"/>
    <w:rsid w:val="001271A5"/>
    <w:rsid w:val="001340C4"/>
    <w:rsid w:val="0014022E"/>
    <w:rsid w:val="00142245"/>
    <w:rsid w:val="00142CA6"/>
    <w:rsid w:val="00145155"/>
    <w:rsid w:val="00151059"/>
    <w:rsid w:val="001614B1"/>
    <w:rsid w:val="0017144D"/>
    <w:rsid w:val="001737D4"/>
    <w:rsid w:val="0017697F"/>
    <w:rsid w:val="001776F7"/>
    <w:rsid w:val="00177B2C"/>
    <w:rsid w:val="00190C6A"/>
    <w:rsid w:val="00196AB4"/>
    <w:rsid w:val="001B2E23"/>
    <w:rsid w:val="001B39F2"/>
    <w:rsid w:val="001C31A6"/>
    <w:rsid w:val="001E17AF"/>
    <w:rsid w:val="001E1E94"/>
    <w:rsid w:val="001E4DD7"/>
    <w:rsid w:val="00202EF2"/>
    <w:rsid w:val="002105DC"/>
    <w:rsid w:val="002149AC"/>
    <w:rsid w:val="00223FFE"/>
    <w:rsid w:val="002429B7"/>
    <w:rsid w:val="00244BF2"/>
    <w:rsid w:val="00261975"/>
    <w:rsid w:val="00261DA1"/>
    <w:rsid w:val="00262453"/>
    <w:rsid w:val="00266D1B"/>
    <w:rsid w:val="002747E4"/>
    <w:rsid w:val="002776FE"/>
    <w:rsid w:val="00280EE3"/>
    <w:rsid w:val="0029297B"/>
    <w:rsid w:val="002934D4"/>
    <w:rsid w:val="0029367F"/>
    <w:rsid w:val="00294723"/>
    <w:rsid w:val="0029565E"/>
    <w:rsid w:val="002A174C"/>
    <w:rsid w:val="002A4BB0"/>
    <w:rsid w:val="002B183E"/>
    <w:rsid w:val="002B2CBD"/>
    <w:rsid w:val="002B5039"/>
    <w:rsid w:val="002B59C3"/>
    <w:rsid w:val="002B6993"/>
    <w:rsid w:val="002B7CAC"/>
    <w:rsid w:val="002C2427"/>
    <w:rsid w:val="002C2C54"/>
    <w:rsid w:val="002D25F3"/>
    <w:rsid w:val="002D2D5C"/>
    <w:rsid w:val="002D7BCA"/>
    <w:rsid w:val="002E08C0"/>
    <w:rsid w:val="002E777C"/>
    <w:rsid w:val="002F2A3C"/>
    <w:rsid w:val="002F46BA"/>
    <w:rsid w:val="002F5DD9"/>
    <w:rsid w:val="002F64A4"/>
    <w:rsid w:val="003041D4"/>
    <w:rsid w:val="003048E6"/>
    <w:rsid w:val="00304D4B"/>
    <w:rsid w:val="00306992"/>
    <w:rsid w:val="00310625"/>
    <w:rsid w:val="00312B02"/>
    <w:rsid w:val="0031434B"/>
    <w:rsid w:val="003206F9"/>
    <w:rsid w:val="00321711"/>
    <w:rsid w:val="003220CE"/>
    <w:rsid w:val="00323000"/>
    <w:rsid w:val="00327484"/>
    <w:rsid w:val="00331F07"/>
    <w:rsid w:val="003320EA"/>
    <w:rsid w:val="003324A4"/>
    <w:rsid w:val="003338A3"/>
    <w:rsid w:val="00334497"/>
    <w:rsid w:val="003359BE"/>
    <w:rsid w:val="0034361B"/>
    <w:rsid w:val="0034390C"/>
    <w:rsid w:val="00360697"/>
    <w:rsid w:val="003632F3"/>
    <w:rsid w:val="00363B92"/>
    <w:rsid w:val="00365533"/>
    <w:rsid w:val="0036693A"/>
    <w:rsid w:val="00373212"/>
    <w:rsid w:val="00374214"/>
    <w:rsid w:val="00376DAF"/>
    <w:rsid w:val="00377E77"/>
    <w:rsid w:val="00391549"/>
    <w:rsid w:val="00396826"/>
    <w:rsid w:val="003A0228"/>
    <w:rsid w:val="003A2008"/>
    <w:rsid w:val="003B12AB"/>
    <w:rsid w:val="003B371C"/>
    <w:rsid w:val="003B4445"/>
    <w:rsid w:val="003B6B3F"/>
    <w:rsid w:val="003C0C9A"/>
    <w:rsid w:val="003C174F"/>
    <w:rsid w:val="003C41CB"/>
    <w:rsid w:val="003C5CE0"/>
    <w:rsid w:val="003D02EF"/>
    <w:rsid w:val="003D31A1"/>
    <w:rsid w:val="003D3318"/>
    <w:rsid w:val="003D45F2"/>
    <w:rsid w:val="003D464F"/>
    <w:rsid w:val="003D5D4D"/>
    <w:rsid w:val="003E1576"/>
    <w:rsid w:val="003E1E6E"/>
    <w:rsid w:val="003E256A"/>
    <w:rsid w:val="003E2ADF"/>
    <w:rsid w:val="003E2ECE"/>
    <w:rsid w:val="003E443E"/>
    <w:rsid w:val="003E55CB"/>
    <w:rsid w:val="003F0A82"/>
    <w:rsid w:val="003F5B22"/>
    <w:rsid w:val="00403DDD"/>
    <w:rsid w:val="00414BF2"/>
    <w:rsid w:val="004155B0"/>
    <w:rsid w:val="0041701D"/>
    <w:rsid w:val="0041761E"/>
    <w:rsid w:val="00423556"/>
    <w:rsid w:val="00424349"/>
    <w:rsid w:val="00433CE1"/>
    <w:rsid w:val="0044292A"/>
    <w:rsid w:val="004436BF"/>
    <w:rsid w:val="00447676"/>
    <w:rsid w:val="004503D8"/>
    <w:rsid w:val="004517C9"/>
    <w:rsid w:val="004608BA"/>
    <w:rsid w:val="00461152"/>
    <w:rsid w:val="00467AE7"/>
    <w:rsid w:val="00470718"/>
    <w:rsid w:val="00472DC8"/>
    <w:rsid w:val="00474591"/>
    <w:rsid w:val="00474DC6"/>
    <w:rsid w:val="00475411"/>
    <w:rsid w:val="00486F07"/>
    <w:rsid w:val="00492930"/>
    <w:rsid w:val="004C1695"/>
    <w:rsid w:val="004C2F40"/>
    <w:rsid w:val="004C3EBD"/>
    <w:rsid w:val="004D34D6"/>
    <w:rsid w:val="004E1E64"/>
    <w:rsid w:val="004E27AF"/>
    <w:rsid w:val="004E2EF5"/>
    <w:rsid w:val="004E6E89"/>
    <w:rsid w:val="004E7B1E"/>
    <w:rsid w:val="004F0E6F"/>
    <w:rsid w:val="004F489C"/>
    <w:rsid w:val="00500824"/>
    <w:rsid w:val="00503F69"/>
    <w:rsid w:val="005041EF"/>
    <w:rsid w:val="00504B05"/>
    <w:rsid w:val="0050606E"/>
    <w:rsid w:val="0051465B"/>
    <w:rsid w:val="00515B11"/>
    <w:rsid w:val="0051725B"/>
    <w:rsid w:val="0051734A"/>
    <w:rsid w:val="005235A0"/>
    <w:rsid w:val="00523797"/>
    <w:rsid w:val="00533884"/>
    <w:rsid w:val="005359ED"/>
    <w:rsid w:val="00545197"/>
    <w:rsid w:val="0054784F"/>
    <w:rsid w:val="00555FAE"/>
    <w:rsid w:val="0055668B"/>
    <w:rsid w:val="00556D9F"/>
    <w:rsid w:val="00560F52"/>
    <w:rsid w:val="00561057"/>
    <w:rsid w:val="00566E0C"/>
    <w:rsid w:val="0057267B"/>
    <w:rsid w:val="005754D9"/>
    <w:rsid w:val="00580B50"/>
    <w:rsid w:val="005900A7"/>
    <w:rsid w:val="005910CA"/>
    <w:rsid w:val="0059287B"/>
    <w:rsid w:val="005935FC"/>
    <w:rsid w:val="005B089A"/>
    <w:rsid w:val="005B5D6A"/>
    <w:rsid w:val="005B6C98"/>
    <w:rsid w:val="005B7C6F"/>
    <w:rsid w:val="005C5064"/>
    <w:rsid w:val="005C548F"/>
    <w:rsid w:val="005C730E"/>
    <w:rsid w:val="005D03DF"/>
    <w:rsid w:val="005D1462"/>
    <w:rsid w:val="005D3073"/>
    <w:rsid w:val="005D6877"/>
    <w:rsid w:val="005D7CA0"/>
    <w:rsid w:val="005E149E"/>
    <w:rsid w:val="0060340D"/>
    <w:rsid w:val="00603AAD"/>
    <w:rsid w:val="006077CF"/>
    <w:rsid w:val="00616B19"/>
    <w:rsid w:val="006205F8"/>
    <w:rsid w:val="00622160"/>
    <w:rsid w:val="0062532C"/>
    <w:rsid w:val="00625E23"/>
    <w:rsid w:val="00634ACC"/>
    <w:rsid w:val="006363B6"/>
    <w:rsid w:val="0064391A"/>
    <w:rsid w:val="006546CE"/>
    <w:rsid w:val="00654943"/>
    <w:rsid w:val="006550FD"/>
    <w:rsid w:val="00660932"/>
    <w:rsid w:val="00661EEC"/>
    <w:rsid w:val="006626F9"/>
    <w:rsid w:val="00665940"/>
    <w:rsid w:val="0066785F"/>
    <w:rsid w:val="00671B9C"/>
    <w:rsid w:val="006720BD"/>
    <w:rsid w:val="00672C61"/>
    <w:rsid w:val="00680D9B"/>
    <w:rsid w:val="006835DC"/>
    <w:rsid w:val="00690F36"/>
    <w:rsid w:val="00694159"/>
    <w:rsid w:val="0069722C"/>
    <w:rsid w:val="006B40DA"/>
    <w:rsid w:val="006B55ED"/>
    <w:rsid w:val="006B5690"/>
    <w:rsid w:val="006C31AB"/>
    <w:rsid w:val="006C62B2"/>
    <w:rsid w:val="006C700F"/>
    <w:rsid w:val="006D6776"/>
    <w:rsid w:val="006E00E2"/>
    <w:rsid w:val="006E36CE"/>
    <w:rsid w:val="006E68B1"/>
    <w:rsid w:val="006F7D69"/>
    <w:rsid w:val="007010E1"/>
    <w:rsid w:val="007037AB"/>
    <w:rsid w:val="00713CC0"/>
    <w:rsid w:val="00714772"/>
    <w:rsid w:val="0071489F"/>
    <w:rsid w:val="00717A23"/>
    <w:rsid w:val="00732195"/>
    <w:rsid w:val="00744C53"/>
    <w:rsid w:val="0074751E"/>
    <w:rsid w:val="00751C32"/>
    <w:rsid w:val="00757DD7"/>
    <w:rsid w:val="0076064C"/>
    <w:rsid w:val="007678E2"/>
    <w:rsid w:val="0077035C"/>
    <w:rsid w:val="007727B5"/>
    <w:rsid w:val="00772BFD"/>
    <w:rsid w:val="007818F0"/>
    <w:rsid w:val="00786300"/>
    <w:rsid w:val="00792F84"/>
    <w:rsid w:val="007942E4"/>
    <w:rsid w:val="007944D6"/>
    <w:rsid w:val="007A4B2E"/>
    <w:rsid w:val="007A6501"/>
    <w:rsid w:val="007B561A"/>
    <w:rsid w:val="007B62C9"/>
    <w:rsid w:val="007C168C"/>
    <w:rsid w:val="007C4A0D"/>
    <w:rsid w:val="007C6B3C"/>
    <w:rsid w:val="007D32BB"/>
    <w:rsid w:val="007D345D"/>
    <w:rsid w:val="007D4821"/>
    <w:rsid w:val="007D6C25"/>
    <w:rsid w:val="007E01B0"/>
    <w:rsid w:val="007E0ACB"/>
    <w:rsid w:val="007E1EC1"/>
    <w:rsid w:val="007E2BA8"/>
    <w:rsid w:val="007E4F88"/>
    <w:rsid w:val="007F586A"/>
    <w:rsid w:val="007F7058"/>
    <w:rsid w:val="007F7189"/>
    <w:rsid w:val="00800167"/>
    <w:rsid w:val="0080386E"/>
    <w:rsid w:val="00810054"/>
    <w:rsid w:val="008140E5"/>
    <w:rsid w:val="00817743"/>
    <w:rsid w:val="0082347F"/>
    <w:rsid w:val="00823C36"/>
    <w:rsid w:val="00830DCB"/>
    <w:rsid w:val="008335DD"/>
    <w:rsid w:val="00833CC9"/>
    <w:rsid w:val="008351EE"/>
    <w:rsid w:val="00836902"/>
    <w:rsid w:val="0084257C"/>
    <w:rsid w:val="008437FD"/>
    <w:rsid w:val="00843B70"/>
    <w:rsid w:val="00844530"/>
    <w:rsid w:val="00844815"/>
    <w:rsid w:val="00845859"/>
    <w:rsid w:val="008505EA"/>
    <w:rsid w:val="008526B1"/>
    <w:rsid w:val="00852B74"/>
    <w:rsid w:val="00852E40"/>
    <w:rsid w:val="00862EDF"/>
    <w:rsid w:val="008671FE"/>
    <w:rsid w:val="00871390"/>
    <w:rsid w:val="00890483"/>
    <w:rsid w:val="00891FB7"/>
    <w:rsid w:val="00892667"/>
    <w:rsid w:val="008936C1"/>
    <w:rsid w:val="00893BF8"/>
    <w:rsid w:val="00894196"/>
    <w:rsid w:val="00895BE4"/>
    <w:rsid w:val="00897F27"/>
    <w:rsid w:val="008A1017"/>
    <w:rsid w:val="008A3575"/>
    <w:rsid w:val="008A6A33"/>
    <w:rsid w:val="008A6DB8"/>
    <w:rsid w:val="008A7864"/>
    <w:rsid w:val="008C6FED"/>
    <w:rsid w:val="008D2F81"/>
    <w:rsid w:val="008D495C"/>
    <w:rsid w:val="008F1FE5"/>
    <w:rsid w:val="008F29CF"/>
    <w:rsid w:val="009019D9"/>
    <w:rsid w:val="00902862"/>
    <w:rsid w:val="00907DBA"/>
    <w:rsid w:val="0091006A"/>
    <w:rsid w:val="009103A4"/>
    <w:rsid w:val="00914E9E"/>
    <w:rsid w:val="009154D4"/>
    <w:rsid w:val="00916221"/>
    <w:rsid w:val="00916405"/>
    <w:rsid w:val="00932D03"/>
    <w:rsid w:val="00935EE8"/>
    <w:rsid w:val="0093733F"/>
    <w:rsid w:val="00937DAF"/>
    <w:rsid w:val="00937FDD"/>
    <w:rsid w:val="00947949"/>
    <w:rsid w:val="009500F3"/>
    <w:rsid w:val="00951252"/>
    <w:rsid w:val="00954E8F"/>
    <w:rsid w:val="0095667C"/>
    <w:rsid w:val="00956A97"/>
    <w:rsid w:val="00960B65"/>
    <w:rsid w:val="009612D5"/>
    <w:rsid w:val="009673B2"/>
    <w:rsid w:val="00971A18"/>
    <w:rsid w:val="00980822"/>
    <w:rsid w:val="00981908"/>
    <w:rsid w:val="00981FC8"/>
    <w:rsid w:val="009826C0"/>
    <w:rsid w:val="00983237"/>
    <w:rsid w:val="00986D10"/>
    <w:rsid w:val="0099587F"/>
    <w:rsid w:val="009A03B7"/>
    <w:rsid w:val="009B3045"/>
    <w:rsid w:val="009B5BBE"/>
    <w:rsid w:val="009B67D1"/>
    <w:rsid w:val="009C2C4C"/>
    <w:rsid w:val="009C3BA8"/>
    <w:rsid w:val="009C6434"/>
    <w:rsid w:val="009C6DEB"/>
    <w:rsid w:val="009C7465"/>
    <w:rsid w:val="009D7D3C"/>
    <w:rsid w:val="009E2886"/>
    <w:rsid w:val="009E65FE"/>
    <w:rsid w:val="009F1E03"/>
    <w:rsid w:val="009F238D"/>
    <w:rsid w:val="00A032BA"/>
    <w:rsid w:val="00A040DC"/>
    <w:rsid w:val="00A05F6A"/>
    <w:rsid w:val="00A06393"/>
    <w:rsid w:val="00A10F5C"/>
    <w:rsid w:val="00A13A38"/>
    <w:rsid w:val="00A143C1"/>
    <w:rsid w:val="00A158AE"/>
    <w:rsid w:val="00A20A29"/>
    <w:rsid w:val="00A2662F"/>
    <w:rsid w:val="00A30601"/>
    <w:rsid w:val="00A30D17"/>
    <w:rsid w:val="00A31A2F"/>
    <w:rsid w:val="00A341B3"/>
    <w:rsid w:val="00A36DBA"/>
    <w:rsid w:val="00A37797"/>
    <w:rsid w:val="00A41552"/>
    <w:rsid w:val="00A43221"/>
    <w:rsid w:val="00A445E5"/>
    <w:rsid w:val="00A454FC"/>
    <w:rsid w:val="00A57CF2"/>
    <w:rsid w:val="00A67996"/>
    <w:rsid w:val="00A700D1"/>
    <w:rsid w:val="00A7035F"/>
    <w:rsid w:val="00A72244"/>
    <w:rsid w:val="00A72987"/>
    <w:rsid w:val="00A764B5"/>
    <w:rsid w:val="00A76D49"/>
    <w:rsid w:val="00A80650"/>
    <w:rsid w:val="00A82BA3"/>
    <w:rsid w:val="00AA2C18"/>
    <w:rsid w:val="00AA5A01"/>
    <w:rsid w:val="00AB2920"/>
    <w:rsid w:val="00AB499C"/>
    <w:rsid w:val="00AC775A"/>
    <w:rsid w:val="00AD0835"/>
    <w:rsid w:val="00AD24F9"/>
    <w:rsid w:val="00AE0CA8"/>
    <w:rsid w:val="00AE226C"/>
    <w:rsid w:val="00AE4E9D"/>
    <w:rsid w:val="00B259AE"/>
    <w:rsid w:val="00B31C26"/>
    <w:rsid w:val="00B33C92"/>
    <w:rsid w:val="00B34CD5"/>
    <w:rsid w:val="00B41F2A"/>
    <w:rsid w:val="00B44140"/>
    <w:rsid w:val="00B44C0A"/>
    <w:rsid w:val="00B44F0C"/>
    <w:rsid w:val="00B54A9E"/>
    <w:rsid w:val="00B54B40"/>
    <w:rsid w:val="00B62D87"/>
    <w:rsid w:val="00B63111"/>
    <w:rsid w:val="00B6654E"/>
    <w:rsid w:val="00B66B03"/>
    <w:rsid w:val="00B70F87"/>
    <w:rsid w:val="00B80B7D"/>
    <w:rsid w:val="00B80C5D"/>
    <w:rsid w:val="00B95100"/>
    <w:rsid w:val="00BA3CBB"/>
    <w:rsid w:val="00BA40EB"/>
    <w:rsid w:val="00BA4DCD"/>
    <w:rsid w:val="00BA501B"/>
    <w:rsid w:val="00BB7B85"/>
    <w:rsid w:val="00BB7D8C"/>
    <w:rsid w:val="00BC4659"/>
    <w:rsid w:val="00BC5807"/>
    <w:rsid w:val="00BD1B1C"/>
    <w:rsid w:val="00BD2554"/>
    <w:rsid w:val="00BD3B1D"/>
    <w:rsid w:val="00BD3E2E"/>
    <w:rsid w:val="00BD3FFD"/>
    <w:rsid w:val="00BD62E2"/>
    <w:rsid w:val="00BE6A28"/>
    <w:rsid w:val="00BF574B"/>
    <w:rsid w:val="00C014DE"/>
    <w:rsid w:val="00C0384E"/>
    <w:rsid w:val="00C0440C"/>
    <w:rsid w:val="00C058B6"/>
    <w:rsid w:val="00C064D1"/>
    <w:rsid w:val="00C13757"/>
    <w:rsid w:val="00C16999"/>
    <w:rsid w:val="00C25C95"/>
    <w:rsid w:val="00C272E5"/>
    <w:rsid w:val="00C322D2"/>
    <w:rsid w:val="00C42353"/>
    <w:rsid w:val="00C52437"/>
    <w:rsid w:val="00C549DC"/>
    <w:rsid w:val="00C66EC7"/>
    <w:rsid w:val="00C756B5"/>
    <w:rsid w:val="00C76DA3"/>
    <w:rsid w:val="00C8052B"/>
    <w:rsid w:val="00C831AC"/>
    <w:rsid w:val="00C91248"/>
    <w:rsid w:val="00C92958"/>
    <w:rsid w:val="00C9437C"/>
    <w:rsid w:val="00C949D9"/>
    <w:rsid w:val="00C95D62"/>
    <w:rsid w:val="00CA0EA2"/>
    <w:rsid w:val="00CA2F2F"/>
    <w:rsid w:val="00CB0A67"/>
    <w:rsid w:val="00CB4E07"/>
    <w:rsid w:val="00CB5097"/>
    <w:rsid w:val="00CB76F1"/>
    <w:rsid w:val="00CC3BCC"/>
    <w:rsid w:val="00CC563B"/>
    <w:rsid w:val="00CD2896"/>
    <w:rsid w:val="00CD5684"/>
    <w:rsid w:val="00CD6C15"/>
    <w:rsid w:val="00CD77E0"/>
    <w:rsid w:val="00CE10F8"/>
    <w:rsid w:val="00CE2603"/>
    <w:rsid w:val="00CE27F4"/>
    <w:rsid w:val="00CE2A31"/>
    <w:rsid w:val="00CE5129"/>
    <w:rsid w:val="00CE7833"/>
    <w:rsid w:val="00CF61F2"/>
    <w:rsid w:val="00CF6C36"/>
    <w:rsid w:val="00D0423F"/>
    <w:rsid w:val="00D05FDB"/>
    <w:rsid w:val="00D1067B"/>
    <w:rsid w:val="00D119BA"/>
    <w:rsid w:val="00D13709"/>
    <w:rsid w:val="00D15C14"/>
    <w:rsid w:val="00D173A6"/>
    <w:rsid w:val="00D213DF"/>
    <w:rsid w:val="00D2207B"/>
    <w:rsid w:val="00D27310"/>
    <w:rsid w:val="00D333B8"/>
    <w:rsid w:val="00D36C1D"/>
    <w:rsid w:val="00D4078D"/>
    <w:rsid w:val="00D514B1"/>
    <w:rsid w:val="00D53A2F"/>
    <w:rsid w:val="00D66E4D"/>
    <w:rsid w:val="00D70846"/>
    <w:rsid w:val="00D70876"/>
    <w:rsid w:val="00D70B10"/>
    <w:rsid w:val="00D72AD9"/>
    <w:rsid w:val="00D764D0"/>
    <w:rsid w:val="00D8543C"/>
    <w:rsid w:val="00D9026F"/>
    <w:rsid w:val="00D964EA"/>
    <w:rsid w:val="00D96620"/>
    <w:rsid w:val="00D97DBD"/>
    <w:rsid w:val="00DA2B9A"/>
    <w:rsid w:val="00DA35A3"/>
    <w:rsid w:val="00DA4EFC"/>
    <w:rsid w:val="00DA5147"/>
    <w:rsid w:val="00DB2C96"/>
    <w:rsid w:val="00DB5E0B"/>
    <w:rsid w:val="00DC070B"/>
    <w:rsid w:val="00DC2D77"/>
    <w:rsid w:val="00DC2DFE"/>
    <w:rsid w:val="00DC43B4"/>
    <w:rsid w:val="00DC4DAD"/>
    <w:rsid w:val="00DC5FF4"/>
    <w:rsid w:val="00DD16D3"/>
    <w:rsid w:val="00DD7340"/>
    <w:rsid w:val="00DE10F8"/>
    <w:rsid w:val="00DE6A71"/>
    <w:rsid w:val="00DE719A"/>
    <w:rsid w:val="00DF74E2"/>
    <w:rsid w:val="00E119C2"/>
    <w:rsid w:val="00E2306A"/>
    <w:rsid w:val="00E2696D"/>
    <w:rsid w:val="00E33830"/>
    <w:rsid w:val="00E33EB4"/>
    <w:rsid w:val="00E36319"/>
    <w:rsid w:val="00E37699"/>
    <w:rsid w:val="00E440EE"/>
    <w:rsid w:val="00E57B67"/>
    <w:rsid w:val="00E6664F"/>
    <w:rsid w:val="00E714AA"/>
    <w:rsid w:val="00E71A32"/>
    <w:rsid w:val="00E71E5B"/>
    <w:rsid w:val="00E73C06"/>
    <w:rsid w:val="00E76AFE"/>
    <w:rsid w:val="00E816E2"/>
    <w:rsid w:val="00E834CE"/>
    <w:rsid w:val="00E85672"/>
    <w:rsid w:val="00E86A40"/>
    <w:rsid w:val="00E95FF7"/>
    <w:rsid w:val="00EA30DE"/>
    <w:rsid w:val="00EA3F57"/>
    <w:rsid w:val="00EB4C14"/>
    <w:rsid w:val="00EC1238"/>
    <w:rsid w:val="00EC5451"/>
    <w:rsid w:val="00EC54B5"/>
    <w:rsid w:val="00ED0E24"/>
    <w:rsid w:val="00EE0A40"/>
    <w:rsid w:val="00EE1BD7"/>
    <w:rsid w:val="00F00C5B"/>
    <w:rsid w:val="00F06309"/>
    <w:rsid w:val="00F06365"/>
    <w:rsid w:val="00F104B8"/>
    <w:rsid w:val="00F14256"/>
    <w:rsid w:val="00F21667"/>
    <w:rsid w:val="00F21949"/>
    <w:rsid w:val="00F24ECC"/>
    <w:rsid w:val="00F305FC"/>
    <w:rsid w:val="00F32092"/>
    <w:rsid w:val="00F34C8D"/>
    <w:rsid w:val="00F37DD1"/>
    <w:rsid w:val="00F40D52"/>
    <w:rsid w:val="00F440B9"/>
    <w:rsid w:val="00F5060D"/>
    <w:rsid w:val="00F52A25"/>
    <w:rsid w:val="00F5417A"/>
    <w:rsid w:val="00F558BC"/>
    <w:rsid w:val="00F63341"/>
    <w:rsid w:val="00F70897"/>
    <w:rsid w:val="00F70EDC"/>
    <w:rsid w:val="00F748DC"/>
    <w:rsid w:val="00F74BC5"/>
    <w:rsid w:val="00F85A59"/>
    <w:rsid w:val="00F873F7"/>
    <w:rsid w:val="00F874BC"/>
    <w:rsid w:val="00F87E89"/>
    <w:rsid w:val="00F9268C"/>
    <w:rsid w:val="00F940CC"/>
    <w:rsid w:val="00F97D9C"/>
    <w:rsid w:val="00FA34ED"/>
    <w:rsid w:val="00FA7B0F"/>
    <w:rsid w:val="00FA7E35"/>
    <w:rsid w:val="00FB6378"/>
    <w:rsid w:val="00FC0996"/>
    <w:rsid w:val="00FD5782"/>
    <w:rsid w:val="00FD60D4"/>
    <w:rsid w:val="00FE3CA3"/>
    <w:rsid w:val="00FE6489"/>
    <w:rsid w:val="00FF2B23"/>
    <w:rsid w:val="00FF6B6C"/>
    <w:rsid w:val="00FF7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7F8A9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qFormat/>
    <w:rsid w:val="00223FFE"/>
    <w:pPr>
      <w:keepNext/>
      <w:widowControl w:val="0"/>
      <w:suppressAutoHyphens/>
      <w:overflowPunct w:val="0"/>
      <w:autoSpaceDE w:val="0"/>
      <w:textAlignment w:val="baseline"/>
      <w:outlineLvl w:val="0"/>
    </w:pPr>
    <w:rPr>
      <w:rFonts w:ascii="Times New Roman" w:eastAsia="Times New Roman" w:hAnsi="Times New Roman" w:cs="Times New Roman"/>
      <w:szCs w:val="20"/>
      <w:lang w:eastAsia="ar-SA"/>
    </w:rPr>
  </w:style>
  <w:style w:type="paragraph" w:styleId="Titre2">
    <w:name w:val="heading 2"/>
    <w:basedOn w:val="Normal"/>
    <w:next w:val="Normal"/>
    <w:link w:val="Titre2Car"/>
    <w:qFormat/>
    <w:rsid w:val="00223FFE"/>
    <w:pPr>
      <w:keepNext/>
      <w:widowControl w:val="0"/>
      <w:numPr>
        <w:ilvl w:val="1"/>
        <w:numId w:val="2"/>
      </w:numPr>
      <w:suppressAutoHyphens/>
      <w:overflowPunct w:val="0"/>
      <w:autoSpaceDE w:val="0"/>
      <w:ind w:left="0" w:firstLine="5954"/>
      <w:textAlignment w:val="baseline"/>
      <w:outlineLvl w:val="1"/>
    </w:pPr>
    <w:rPr>
      <w:rFonts w:ascii="Times New Roman" w:eastAsia="Times New Roman" w:hAnsi="Times New Roman" w:cs="Times New Roman"/>
      <w:b/>
      <w:szCs w:val="20"/>
      <w:lang w:eastAsia="ar-SA"/>
    </w:rPr>
  </w:style>
  <w:style w:type="paragraph" w:styleId="Titre3">
    <w:name w:val="heading 3"/>
    <w:basedOn w:val="Normal"/>
    <w:next w:val="Normal"/>
    <w:link w:val="Titre3Car"/>
    <w:qFormat/>
    <w:rsid w:val="00223FFE"/>
    <w:pPr>
      <w:keepNext/>
      <w:widowControl w:val="0"/>
      <w:numPr>
        <w:ilvl w:val="2"/>
        <w:numId w:val="2"/>
      </w:numPr>
      <w:suppressAutoHyphens/>
      <w:overflowPunct w:val="0"/>
      <w:autoSpaceDE w:val="0"/>
      <w:textAlignment w:val="baseline"/>
      <w:outlineLvl w:val="2"/>
    </w:pPr>
    <w:rPr>
      <w:rFonts w:ascii="Times New Roman" w:eastAsia="Times New Roman" w:hAnsi="Times New Roman" w:cs="Times New Roman"/>
      <w:b/>
      <w:sz w:val="18"/>
      <w:szCs w:val="20"/>
      <w:lang w:eastAsia="ar-SA"/>
    </w:rPr>
  </w:style>
  <w:style w:type="paragraph" w:styleId="Titre4">
    <w:name w:val="heading 4"/>
    <w:basedOn w:val="Normal"/>
    <w:next w:val="Normal"/>
    <w:link w:val="Titre4Car"/>
    <w:qFormat/>
    <w:rsid w:val="00223FFE"/>
    <w:pPr>
      <w:keepNext/>
      <w:widowControl w:val="0"/>
      <w:numPr>
        <w:ilvl w:val="3"/>
        <w:numId w:val="2"/>
      </w:numPr>
      <w:suppressAutoHyphens/>
      <w:overflowPunct w:val="0"/>
      <w:autoSpaceDE w:val="0"/>
      <w:ind w:left="1134" w:firstLine="0"/>
      <w:textAlignment w:val="baseline"/>
      <w:outlineLvl w:val="3"/>
    </w:pPr>
    <w:rPr>
      <w:rFonts w:ascii="Times New Roman" w:eastAsia="Times New Roman" w:hAnsi="Times New Roman" w:cs="Times New Roman"/>
      <w:b/>
      <w:szCs w:val="20"/>
      <w:u w:val="single"/>
      <w:lang w:eastAsia="ar-SA"/>
    </w:rPr>
  </w:style>
  <w:style w:type="paragraph" w:styleId="Titre5">
    <w:name w:val="heading 5"/>
    <w:basedOn w:val="Normal"/>
    <w:next w:val="Normal"/>
    <w:link w:val="Titre5Car"/>
    <w:qFormat/>
    <w:rsid w:val="00223FFE"/>
    <w:pPr>
      <w:keepNext/>
      <w:widowControl w:val="0"/>
      <w:numPr>
        <w:ilvl w:val="4"/>
        <w:numId w:val="2"/>
      </w:numPr>
      <w:suppressAutoHyphens/>
      <w:overflowPunct w:val="0"/>
      <w:autoSpaceDE w:val="0"/>
      <w:ind w:left="-284" w:firstLine="0"/>
      <w:textAlignment w:val="baseline"/>
      <w:outlineLvl w:val="4"/>
    </w:pPr>
    <w:rPr>
      <w:rFonts w:ascii="Times New Roman" w:eastAsia="Times New Roman" w:hAnsi="Times New Roman" w:cs="Times New Roman"/>
      <w:b/>
      <w:sz w:val="22"/>
      <w:szCs w:val="20"/>
      <w:u w:val="single"/>
      <w:lang w:eastAsia="ar-SA"/>
    </w:rPr>
  </w:style>
  <w:style w:type="paragraph" w:styleId="Titre6">
    <w:name w:val="heading 6"/>
    <w:basedOn w:val="Normal"/>
    <w:next w:val="Normal"/>
    <w:link w:val="Titre6Car"/>
    <w:qFormat/>
    <w:rsid w:val="00223FFE"/>
    <w:pPr>
      <w:keepNext/>
      <w:widowControl w:val="0"/>
      <w:numPr>
        <w:ilvl w:val="5"/>
        <w:numId w:val="2"/>
      </w:numPr>
      <w:suppressAutoHyphens/>
      <w:overflowPunct w:val="0"/>
      <w:autoSpaceDE w:val="0"/>
      <w:ind w:left="-284" w:firstLine="0"/>
      <w:textAlignment w:val="baseline"/>
      <w:outlineLvl w:val="5"/>
    </w:pPr>
    <w:rPr>
      <w:rFonts w:ascii="Times New Roman" w:eastAsia="Times New Roman" w:hAnsi="Times New Roman" w:cs="Times New Roman"/>
      <w:b/>
      <w:szCs w:val="20"/>
      <w:u w:val="single"/>
      <w:lang w:eastAsia="ar-SA"/>
    </w:rPr>
  </w:style>
  <w:style w:type="paragraph" w:styleId="Titre7">
    <w:name w:val="heading 7"/>
    <w:basedOn w:val="Normal"/>
    <w:next w:val="Normal"/>
    <w:link w:val="Titre7Car"/>
    <w:qFormat/>
    <w:rsid w:val="00223FFE"/>
    <w:pPr>
      <w:keepNext/>
      <w:widowControl w:val="0"/>
      <w:numPr>
        <w:ilvl w:val="6"/>
        <w:numId w:val="2"/>
      </w:numPr>
      <w:suppressAutoHyphens/>
      <w:overflowPunct w:val="0"/>
      <w:autoSpaceDE w:val="0"/>
      <w:spacing w:line="360" w:lineRule="auto"/>
      <w:textAlignment w:val="baseline"/>
      <w:outlineLvl w:val="6"/>
    </w:pPr>
    <w:rPr>
      <w:rFonts w:ascii="Times New Roman" w:eastAsia="Times New Roman" w:hAnsi="Times New Roman" w:cs="Times New Roman"/>
      <w:b/>
      <w:szCs w:val="20"/>
      <w:lang w:eastAsia="ar-SA"/>
    </w:rPr>
  </w:style>
  <w:style w:type="paragraph" w:styleId="Titre8">
    <w:name w:val="heading 8"/>
    <w:basedOn w:val="Normal"/>
    <w:next w:val="Normal"/>
    <w:link w:val="Titre8Car"/>
    <w:qFormat/>
    <w:rsid w:val="00223FFE"/>
    <w:pPr>
      <w:keepNext/>
      <w:widowControl w:val="0"/>
      <w:numPr>
        <w:ilvl w:val="7"/>
        <w:numId w:val="2"/>
      </w:numPr>
      <w:suppressAutoHyphens/>
      <w:overflowPunct w:val="0"/>
      <w:autoSpaceDE w:val="0"/>
      <w:ind w:left="5387" w:firstLine="0"/>
      <w:textAlignment w:val="baseline"/>
      <w:outlineLvl w:val="7"/>
    </w:pPr>
    <w:rPr>
      <w:rFonts w:ascii="Times New Roman" w:eastAsia="Times New Roman" w:hAnsi="Times New Roman" w:cs="Times New Roman"/>
      <w:szCs w:val="20"/>
      <w:lang w:eastAsia="ar-SA"/>
    </w:rPr>
  </w:style>
  <w:style w:type="paragraph" w:styleId="Titre9">
    <w:name w:val="heading 9"/>
    <w:basedOn w:val="Normal"/>
    <w:next w:val="Normal"/>
    <w:link w:val="Titre9Car"/>
    <w:qFormat/>
    <w:rsid w:val="00223FFE"/>
    <w:pPr>
      <w:keepNext/>
      <w:widowControl w:val="0"/>
      <w:numPr>
        <w:ilvl w:val="8"/>
        <w:numId w:val="2"/>
      </w:numPr>
      <w:suppressAutoHyphens/>
      <w:overflowPunct w:val="0"/>
      <w:autoSpaceDE w:val="0"/>
      <w:spacing w:line="360" w:lineRule="auto"/>
      <w:ind w:left="5103" w:firstLine="0"/>
      <w:textAlignment w:val="baseline"/>
      <w:outlineLvl w:val="8"/>
    </w:pPr>
    <w:rPr>
      <w:rFonts w:ascii="Times New Roman" w:eastAsia="Times New Roman" w:hAnsi="Times New Roman" w:cs="Times New Roman"/>
      <w:szCs w:val="20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44815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5D307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5D3073"/>
  </w:style>
  <w:style w:type="paragraph" w:styleId="Pieddepage">
    <w:name w:val="footer"/>
    <w:basedOn w:val="Normal"/>
    <w:link w:val="PieddepageCar"/>
    <w:uiPriority w:val="99"/>
    <w:unhideWhenUsed/>
    <w:rsid w:val="005D307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D3073"/>
  </w:style>
  <w:style w:type="character" w:styleId="Marquedannotation">
    <w:name w:val="annotation reference"/>
    <w:basedOn w:val="Policepardfaut"/>
    <w:uiPriority w:val="99"/>
    <w:semiHidden/>
    <w:unhideWhenUsed/>
    <w:rsid w:val="00E33830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33830"/>
  </w:style>
  <w:style w:type="character" w:customStyle="1" w:styleId="CommentaireCar">
    <w:name w:val="Commentaire Car"/>
    <w:basedOn w:val="Policepardfaut"/>
    <w:link w:val="Commentaire"/>
    <w:uiPriority w:val="99"/>
    <w:semiHidden/>
    <w:rsid w:val="00E33830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33830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33830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33830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33830"/>
    <w:rPr>
      <w:rFonts w:ascii="Lucida Grande" w:hAnsi="Lucida Grande"/>
      <w:sz w:val="18"/>
      <w:szCs w:val="18"/>
    </w:rPr>
  </w:style>
  <w:style w:type="paragraph" w:customStyle="1" w:styleId="Bibliographie1">
    <w:name w:val="Bibliographie1"/>
    <w:basedOn w:val="Normal"/>
    <w:rsid w:val="0012494F"/>
    <w:pPr>
      <w:tabs>
        <w:tab w:val="left" w:pos="380"/>
      </w:tabs>
      <w:spacing w:after="240"/>
      <w:ind w:left="384" w:hanging="384"/>
      <w:jc w:val="both"/>
    </w:pPr>
    <w:rPr>
      <w:rFonts w:ascii="Arial" w:hAnsi="Arial"/>
      <w:lang w:val="en-GB"/>
    </w:rPr>
  </w:style>
  <w:style w:type="character" w:styleId="Numrodeligne">
    <w:name w:val="line number"/>
    <w:basedOn w:val="Policepardfaut"/>
    <w:uiPriority w:val="99"/>
    <w:semiHidden/>
    <w:unhideWhenUsed/>
    <w:rsid w:val="00504B05"/>
  </w:style>
  <w:style w:type="paragraph" w:styleId="Rvision">
    <w:name w:val="Revision"/>
    <w:hidden/>
    <w:uiPriority w:val="99"/>
    <w:semiHidden/>
    <w:rsid w:val="00A158AE"/>
  </w:style>
  <w:style w:type="table" w:styleId="Grille">
    <w:name w:val="Table Grid"/>
    <w:basedOn w:val="TableauNormal"/>
    <w:uiPriority w:val="59"/>
    <w:rsid w:val="004E7B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4E7B1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ibliographie2">
    <w:name w:val="Bibliographie2"/>
    <w:basedOn w:val="Normal"/>
    <w:rsid w:val="00223FFE"/>
    <w:pPr>
      <w:tabs>
        <w:tab w:val="left" w:pos="500"/>
      </w:tabs>
      <w:spacing w:after="240"/>
      <w:ind w:left="504" w:hanging="504"/>
    </w:pPr>
    <w:rPr>
      <w:rFonts w:ascii="Arial" w:hAnsi="Arial"/>
      <w:b/>
      <w:lang w:val="en-GB"/>
    </w:rPr>
  </w:style>
  <w:style w:type="character" w:customStyle="1" w:styleId="Titre1Car">
    <w:name w:val="Titre 1 Car"/>
    <w:basedOn w:val="Policepardfaut"/>
    <w:link w:val="Titre1"/>
    <w:rsid w:val="00223FFE"/>
    <w:rPr>
      <w:rFonts w:ascii="Times New Roman" w:eastAsia="Times New Roman" w:hAnsi="Times New Roman" w:cs="Times New Roman"/>
      <w:szCs w:val="20"/>
      <w:lang w:eastAsia="ar-SA"/>
    </w:rPr>
  </w:style>
  <w:style w:type="character" w:customStyle="1" w:styleId="Titre2Car">
    <w:name w:val="Titre 2 Car"/>
    <w:basedOn w:val="Policepardfaut"/>
    <w:link w:val="Titre2"/>
    <w:rsid w:val="00223FFE"/>
    <w:rPr>
      <w:rFonts w:ascii="Times New Roman" w:eastAsia="Times New Roman" w:hAnsi="Times New Roman" w:cs="Times New Roman"/>
      <w:b/>
      <w:szCs w:val="20"/>
      <w:lang w:eastAsia="ar-SA"/>
    </w:rPr>
  </w:style>
  <w:style w:type="character" w:customStyle="1" w:styleId="Titre3Car">
    <w:name w:val="Titre 3 Car"/>
    <w:basedOn w:val="Policepardfaut"/>
    <w:link w:val="Titre3"/>
    <w:rsid w:val="00223FFE"/>
    <w:rPr>
      <w:rFonts w:ascii="Times New Roman" w:eastAsia="Times New Roman" w:hAnsi="Times New Roman" w:cs="Times New Roman"/>
      <w:b/>
      <w:sz w:val="18"/>
      <w:szCs w:val="20"/>
      <w:lang w:eastAsia="ar-SA"/>
    </w:rPr>
  </w:style>
  <w:style w:type="character" w:customStyle="1" w:styleId="Titre4Car">
    <w:name w:val="Titre 4 Car"/>
    <w:basedOn w:val="Policepardfaut"/>
    <w:link w:val="Titre4"/>
    <w:rsid w:val="00223FFE"/>
    <w:rPr>
      <w:rFonts w:ascii="Times New Roman" w:eastAsia="Times New Roman" w:hAnsi="Times New Roman" w:cs="Times New Roman"/>
      <w:b/>
      <w:szCs w:val="20"/>
      <w:u w:val="single"/>
      <w:lang w:eastAsia="ar-SA"/>
    </w:rPr>
  </w:style>
  <w:style w:type="character" w:customStyle="1" w:styleId="Titre5Car">
    <w:name w:val="Titre 5 Car"/>
    <w:basedOn w:val="Policepardfaut"/>
    <w:link w:val="Titre5"/>
    <w:rsid w:val="00223FFE"/>
    <w:rPr>
      <w:rFonts w:ascii="Times New Roman" w:eastAsia="Times New Roman" w:hAnsi="Times New Roman" w:cs="Times New Roman"/>
      <w:b/>
      <w:sz w:val="22"/>
      <w:szCs w:val="20"/>
      <w:u w:val="single"/>
      <w:lang w:eastAsia="ar-SA"/>
    </w:rPr>
  </w:style>
  <w:style w:type="character" w:customStyle="1" w:styleId="Titre6Car">
    <w:name w:val="Titre 6 Car"/>
    <w:basedOn w:val="Policepardfaut"/>
    <w:link w:val="Titre6"/>
    <w:rsid w:val="00223FFE"/>
    <w:rPr>
      <w:rFonts w:ascii="Times New Roman" w:eastAsia="Times New Roman" w:hAnsi="Times New Roman" w:cs="Times New Roman"/>
      <w:b/>
      <w:szCs w:val="20"/>
      <w:u w:val="single"/>
      <w:lang w:eastAsia="ar-SA"/>
    </w:rPr>
  </w:style>
  <w:style w:type="character" w:customStyle="1" w:styleId="Titre7Car">
    <w:name w:val="Titre 7 Car"/>
    <w:basedOn w:val="Policepardfaut"/>
    <w:link w:val="Titre7"/>
    <w:rsid w:val="00223FFE"/>
    <w:rPr>
      <w:rFonts w:ascii="Times New Roman" w:eastAsia="Times New Roman" w:hAnsi="Times New Roman" w:cs="Times New Roman"/>
      <w:b/>
      <w:szCs w:val="20"/>
      <w:lang w:eastAsia="ar-SA"/>
    </w:rPr>
  </w:style>
  <w:style w:type="character" w:customStyle="1" w:styleId="Titre8Car">
    <w:name w:val="Titre 8 Car"/>
    <w:basedOn w:val="Policepardfaut"/>
    <w:link w:val="Titre8"/>
    <w:rsid w:val="00223FFE"/>
    <w:rPr>
      <w:rFonts w:ascii="Times New Roman" w:eastAsia="Times New Roman" w:hAnsi="Times New Roman" w:cs="Times New Roman"/>
      <w:szCs w:val="20"/>
      <w:lang w:eastAsia="ar-SA"/>
    </w:rPr>
  </w:style>
  <w:style w:type="character" w:customStyle="1" w:styleId="Titre9Car">
    <w:name w:val="Titre 9 Car"/>
    <w:basedOn w:val="Policepardfaut"/>
    <w:link w:val="Titre9"/>
    <w:rsid w:val="00223FFE"/>
    <w:rPr>
      <w:rFonts w:ascii="Times New Roman" w:eastAsia="Times New Roman" w:hAnsi="Times New Roman" w:cs="Times New Roman"/>
      <w:szCs w:val="20"/>
      <w:lang w:eastAsia="ar-SA"/>
    </w:rPr>
  </w:style>
  <w:style w:type="paragraph" w:styleId="Corpsdetexte">
    <w:name w:val="Body Text"/>
    <w:basedOn w:val="Normal"/>
    <w:link w:val="CorpsdetexteCar"/>
    <w:rsid w:val="00223FFE"/>
    <w:pPr>
      <w:widowControl w:val="0"/>
      <w:suppressAutoHyphens/>
      <w:overflowPunct w:val="0"/>
      <w:autoSpaceDE w:val="0"/>
      <w:spacing w:after="480" w:line="360" w:lineRule="auto"/>
      <w:textAlignment w:val="baseline"/>
    </w:pPr>
    <w:rPr>
      <w:rFonts w:ascii="Times New Roman" w:eastAsia="Times New Roman" w:hAnsi="Times New Roman" w:cs="Times New Roman"/>
      <w:szCs w:val="20"/>
      <w:lang w:eastAsia="ar-SA"/>
    </w:rPr>
  </w:style>
  <w:style w:type="character" w:customStyle="1" w:styleId="CorpsdetexteCar">
    <w:name w:val="Corps de texte Car"/>
    <w:basedOn w:val="Policepardfaut"/>
    <w:link w:val="Corpsdetexte"/>
    <w:rsid w:val="00223FFE"/>
    <w:rPr>
      <w:rFonts w:ascii="Times New Roman" w:eastAsia="Times New Roman" w:hAnsi="Times New Roman" w:cs="Times New Roman"/>
      <w:szCs w:val="20"/>
      <w:lang w:eastAsia="ar-SA"/>
    </w:rPr>
  </w:style>
  <w:style w:type="paragraph" w:customStyle="1" w:styleId="L2Titrepageliminaire">
    <w:name w:val="L2_Titre_page_liminaire"/>
    <w:next w:val="L2CorpsduTexte"/>
    <w:rsid w:val="00A82BA3"/>
    <w:pPr>
      <w:suppressAutoHyphens/>
      <w:autoSpaceDN w:val="0"/>
      <w:spacing w:before="1134" w:after="680" w:line="360" w:lineRule="auto"/>
      <w:jc w:val="center"/>
      <w:textAlignment w:val="baseline"/>
    </w:pPr>
    <w:rPr>
      <w:rFonts w:ascii="Arial" w:eastAsia="Arial Unicode MS" w:hAnsi="Arial" w:cs="Tahoma"/>
      <w:b/>
      <w:spacing w:val="20"/>
      <w:kern w:val="3"/>
      <w:sz w:val="36"/>
    </w:rPr>
  </w:style>
  <w:style w:type="paragraph" w:customStyle="1" w:styleId="L2CorpsduTexte">
    <w:name w:val="L2_Corps_du_Texte"/>
    <w:rsid w:val="00A82BA3"/>
    <w:pPr>
      <w:suppressAutoHyphens/>
      <w:autoSpaceDN w:val="0"/>
      <w:spacing w:line="480" w:lineRule="auto"/>
      <w:ind w:firstLine="567"/>
      <w:jc w:val="both"/>
      <w:textAlignment w:val="baseline"/>
    </w:pPr>
    <w:rPr>
      <w:rFonts w:ascii="Arial" w:eastAsia="Arial Unicode MS" w:hAnsi="Arial" w:cs="Tahoma"/>
      <w:kern w:val="3"/>
    </w:rPr>
  </w:style>
  <w:style w:type="paragraph" w:customStyle="1" w:styleId="L2Titre1">
    <w:name w:val="L2_Titre_1"/>
    <w:next w:val="L2CorpsduTexte"/>
    <w:rsid w:val="00665940"/>
    <w:pPr>
      <w:suppressAutoHyphens/>
      <w:autoSpaceDN w:val="0"/>
      <w:spacing w:before="1134" w:after="567" w:line="360" w:lineRule="auto"/>
      <w:jc w:val="center"/>
      <w:textAlignment w:val="baseline"/>
      <w:outlineLvl w:val="0"/>
    </w:pPr>
    <w:rPr>
      <w:rFonts w:ascii="Arial" w:eastAsia="Arial Unicode MS" w:hAnsi="Arial" w:cs="Tahoma"/>
      <w:b/>
      <w:smallCaps/>
      <w:kern w:val="3"/>
      <w:sz w:val="36"/>
    </w:rPr>
  </w:style>
  <w:style w:type="character" w:styleId="Numrodepage">
    <w:name w:val="page number"/>
    <w:basedOn w:val="Policepardfaut"/>
    <w:uiPriority w:val="99"/>
    <w:semiHidden/>
    <w:unhideWhenUsed/>
    <w:rsid w:val="00D97DBD"/>
  </w:style>
  <w:style w:type="character" w:styleId="Lienhypertexte">
    <w:name w:val="Hyperlink"/>
    <w:basedOn w:val="Policepardfaut"/>
    <w:uiPriority w:val="99"/>
    <w:unhideWhenUsed/>
    <w:rsid w:val="003632F3"/>
    <w:rPr>
      <w:color w:val="0000FF" w:themeColor="hyperlink"/>
      <w:u w:val="single"/>
    </w:rPr>
  </w:style>
  <w:style w:type="paragraph" w:customStyle="1" w:styleId="Bibliographie3">
    <w:name w:val="Bibliographie3"/>
    <w:basedOn w:val="Normal"/>
    <w:rsid w:val="00A06393"/>
    <w:pPr>
      <w:tabs>
        <w:tab w:val="left" w:pos="380"/>
      </w:tabs>
      <w:spacing w:after="240"/>
      <w:ind w:left="384" w:hanging="384"/>
    </w:pPr>
    <w:rPr>
      <w:rFonts w:ascii="Arial" w:hAnsi="Arial"/>
      <w:lang w:val="en-GB"/>
    </w:rPr>
  </w:style>
  <w:style w:type="paragraph" w:customStyle="1" w:styleId="Bibliographie4">
    <w:name w:val="Bibliographie4"/>
    <w:basedOn w:val="Normal"/>
    <w:rsid w:val="0099587F"/>
    <w:pPr>
      <w:numPr>
        <w:numId w:val="1"/>
      </w:numPr>
      <w:spacing w:after="240"/>
      <w:ind w:left="0" w:firstLine="0"/>
      <w:jc w:val="both"/>
    </w:pPr>
    <w:rPr>
      <w:rFonts w:ascii="Arial" w:hAnsi="Arial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qFormat/>
    <w:rsid w:val="00223FFE"/>
    <w:pPr>
      <w:keepNext/>
      <w:widowControl w:val="0"/>
      <w:suppressAutoHyphens/>
      <w:overflowPunct w:val="0"/>
      <w:autoSpaceDE w:val="0"/>
      <w:textAlignment w:val="baseline"/>
      <w:outlineLvl w:val="0"/>
    </w:pPr>
    <w:rPr>
      <w:rFonts w:ascii="Times New Roman" w:eastAsia="Times New Roman" w:hAnsi="Times New Roman" w:cs="Times New Roman"/>
      <w:szCs w:val="20"/>
      <w:lang w:eastAsia="ar-SA"/>
    </w:rPr>
  </w:style>
  <w:style w:type="paragraph" w:styleId="Titre2">
    <w:name w:val="heading 2"/>
    <w:basedOn w:val="Normal"/>
    <w:next w:val="Normal"/>
    <w:link w:val="Titre2Car"/>
    <w:qFormat/>
    <w:rsid w:val="00223FFE"/>
    <w:pPr>
      <w:keepNext/>
      <w:widowControl w:val="0"/>
      <w:numPr>
        <w:ilvl w:val="1"/>
        <w:numId w:val="2"/>
      </w:numPr>
      <w:suppressAutoHyphens/>
      <w:overflowPunct w:val="0"/>
      <w:autoSpaceDE w:val="0"/>
      <w:ind w:left="0" w:firstLine="5954"/>
      <w:textAlignment w:val="baseline"/>
      <w:outlineLvl w:val="1"/>
    </w:pPr>
    <w:rPr>
      <w:rFonts w:ascii="Times New Roman" w:eastAsia="Times New Roman" w:hAnsi="Times New Roman" w:cs="Times New Roman"/>
      <w:b/>
      <w:szCs w:val="20"/>
      <w:lang w:eastAsia="ar-SA"/>
    </w:rPr>
  </w:style>
  <w:style w:type="paragraph" w:styleId="Titre3">
    <w:name w:val="heading 3"/>
    <w:basedOn w:val="Normal"/>
    <w:next w:val="Normal"/>
    <w:link w:val="Titre3Car"/>
    <w:qFormat/>
    <w:rsid w:val="00223FFE"/>
    <w:pPr>
      <w:keepNext/>
      <w:widowControl w:val="0"/>
      <w:numPr>
        <w:ilvl w:val="2"/>
        <w:numId w:val="2"/>
      </w:numPr>
      <w:suppressAutoHyphens/>
      <w:overflowPunct w:val="0"/>
      <w:autoSpaceDE w:val="0"/>
      <w:textAlignment w:val="baseline"/>
      <w:outlineLvl w:val="2"/>
    </w:pPr>
    <w:rPr>
      <w:rFonts w:ascii="Times New Roman" w:eastAsia="Times New Roman" w:hAnsi="Times New Roman" w:cs="Times New Roman"/>
      <w:b/>
      <w:sz w:val="18"/>
      <w:szCs w:val="20"/>
      <w:lang w:eastAsia="ar-SA"/>
    </w:rPr>
  </w:style>
  <w:style w:type="paragraph" w:styleId="Titre4">
    <w:name w:val="heading 4"/>
    <w:basedOn w:val="Normal"/>
    <w:next w:val="Normal"/>
    <w:link w:val="Titre4Car"/>
    <w:qFormat/>
    <w:rsid w:val="00223FFE"/>
    <w:pPr>
      <w:keepNext/>
      <w:widowControl w:val="0"/>
      <w:numPr>
        <w:ilvl w:val="3"/>
        <w:numId w:val="2"/>
      </w:numPr>
      <w:suppressAutoHyphens/>
      <w:overflowPunct w:val="0"/>
      <w:autoSpaceDE w:val="0"/>
      <w:ind w:left="1134" w:firstLine="0"/>
      <w:textAlignment w:val="baseline"/>
      <w:outlineLvl w:val="3"/>
    </w:pPr>
    <w:rPr>
      <w:rFonts w:ascii="Times New Roman" w:eastAsia="Times New Roman" w:hAnsi="Times New Roman" w:cs="Times New Roman"/>
      <w:b/>
      <w:szCs w:val="20"/>
      <w:u w:val="single"/>
      <w:lang w:eastAsia="ar-SA"/>
    </w:rPr>
  </w:style>
  <w:style w:type="paragraph" w:styleId="Titre5">
    <w:name w:val="heading 5"/>
    <w:basedOn w:val="Normal"/>
    <w:next w:val="Normal"/>
    <w:link w:val="Titre5Car"/>
    <w:qFormat/>
    <w:rsid w:val="00223FFE"/>
    <w:pPr>
      <w:keepNext/>
      <w:widowControl w:val="0"/>
      <w:numPr>
        <w:ilvl w:val="4"/>
        <w:numId w:val="2"/>
      </w:numPr>
      <w:suppressAutoHyphens/>
      <w:overflowPunct w:val="0"/>
      <w:autoSpaceDE w:val="0"/>
      <w:ind w:left="-284" w:firstLine="0"/>
      <w:textAlignment w:val="baseline"/>
      <w:outlineLvl w:val="4"/>
    </w:pPr>
    <w:rPr>
      <w:rFonts w:ascii="Times New Roman" w:eastAsia="Times New Roman" w:hAnsi="Times New Roman" w:cs="Times New Roman"/>
      <w:b/>
      <w:sz w:val="22"/>
      <w:szCs w:val="20"/>
      <w:u w:val="single"/>
      <w:lang w:eastAsia="ar-SA"/>
    </w:rPr>
  </w:style>
  <w:style w:type="paragraph" w:styleId="Titre6">
    <w:name w:val="heading 6"/>
    <w:basedOn w:val="Normal"/>
    <w:next w:val="Normal"/>
    <w:link w:val="Titre6Car"/>
    <w:qFormat/>
    <w:rsid w:val="00223FFE"/>
    <w:pPr>
      <w:keepNext/>
      <w:widowControl w:val="0"/>
      <w:numPr>
        <w:ilvl w:val="5"/>
        <w:numId w:val="2"/>
      </w:numPr>
      <w:suppressAutoHyphens/>
      <w:overflowPunct w:val="0"/>
      <w:autoSpaceDE w:val="0"/>
      <w:ind w:left="-284" w:firstLine="0"/>
      <w:textAlignment w:val="baseline"/>
      <w:outlineLvl w:val="5"/>
    </w:pPr>
    <w:rPr>
      <w:rFonts w:ascii="Times New Roman" w:eastAsia="Times New Roman" w:hAnsi="Times New Roman" w:cs="Times New Roman"/>
      <w:b/>
      <w:szCs w:val="20"/>
      <w:u w:val="single"/>
      <w:lang w:eastAsia="ar-SA"/>
    </w:rPr>
  </w:style>
  <w:style w:type="paragraph" w:styleId="Titre7">
    <w:name w:val="heading 7"/>
    <w:basedOn w:val="Normal"/>
    <w:next w:val="Normal"/>
    <w:link w:val="Titre7Car"/>
    <w:qFormat/>
    <w:rsid w:val="00223FFE"/>
    <w:pPr>
      <w:keepNext/>
      <w:widowControl w:val="0"/>
      <w:numPr>
        <w:ilvl w:val="6"/>
        <w:numId w:val="2"/>
      </w:numPr>
      <w:suppressAutoHyphens/>
      <w:overflowPunct w:val="0"/>
      <w:autoSpaceDE w:val="0"/>
      <w:spacing w:line="360" w:lineRule="auto"/>
      <w:textAlignment w:val="baseline"/>
      <w:outlineLvl w:val="6"/>
    </w:pPr>
    <w:rPr>
      <w:rFonts w:ascii="Times New Roman" w:eastAsia="Times New Roman" w:hAnsi="Times New Roman" w:cs="Times New Roman"/>
      <w:b/>
      <w:szCs w:val="20"/>
      <w:lang w:eastAsia="ar-SA"/>
    </w:rPr>
  </w:style>
  <w:style w:type="paragraph" w:styleId="Titre8">
    <w:name w:val="heading 8"/>
    <w:basedOn w:val="Normal"/>
    <w:next w:val="Normal"/>
    <w:link w:val="Titre8Car"/>
    <w:qFormat/>
    <w:rsid w:val="00223FFE"/>
    <w:pPr>
      <w:keepNext/>
      <w:widowControl w:val="0"/>
      <w:numPr>
        <w:ilvl w:val="7"/>
        <w:numId w:val="2"/>
      </w:numPr>
      <w:suppressAutoHyphens/>
      <w:overflowPunct w:val="0"/>
      <w:autoSpaceDE w:val="0"/>
      <w:ind w:left="5387" w:firstLine="0"/>
      <w:textAlignment w:val="baseline"/>
      <w:outlineLvl w:val="7"/>
    </w:pPr>
    <w:rPr>
      <w:rFonts w:ascii="Times New Roman" w:eastAsia="Times New Roman" w:hAnsi="Times New Roman" w:cs="Times New Roman"/>
      <w:szCs w:val="20"/>
      <w:lang w:eastAsia="ar-SA"/>
    </w:rPr>
  </w:style>
  <w:style w:type="paragraph" w:styleId="Titre9">
    <w:name w:val="heading 9"/>
    <w:basedOn w:val="Normal"/>
    <w:next w:val="Normal"/>
    <w:link w:val="Titre9Car"/>
    <w:qFormat/>
    <w:rsid w:val="00223FFE"/>
    <w:pPr>
      <w:keepNext/>
      <w:widowControl w:val="0"/>
      <w:numPr>
        <w:ilvl w:val="8"/>
        <w:numId w:val="2"/>
      </w:numPr>
      <w:suppressAutoHyphens/>
      <w:overflowPunct w:val="0"/>
      <w:autoSpaceDE w:val="0"/>
      <w:spacing w:line="360" w:lineRule="auto"/>
      <w:ind w:left="5103" w:firstLine="0"/>
      <w:textAlignment w:val="baseline"/>
      <w:outlineLvl w:val="8"/>
    </w:pPr>
    <w:rPr>
      <w:rFonts w:ascii="Times New Roman" w:eastAsia="Times New Roman" w:hAnsi="Times New Roman" w:cs="Times New Roman"/>
      <w:szCs w:val="20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44815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5D307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5D3073"/>
  </w:style>
  <w:style w:type="paragraph" w:styleId="Pieddepage">
    <w:name w:val="footer"/>
    <w:basedOn w:val="Normal"/>
    <w:link w:val="PieddepageCar"/>
    <w:uiPriority w:val="99"/>
    <w:unhideWhenUsed/>
    <w:rsid w:val="005D307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D3073"/>
  </w:style>
  <w:style w:type="character" w:styleId="Marquedannotation">
    <w:name w:val="annotation reference"/>
    <w:basedOn w:val="Policepardfaut"/>
    <w:uiPriority w:val="99"/>
    <w:semiHidden/>
    <w:unhideWhenUsed/>
    <w:rsid w:val="00E33830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33830"/>
  </w:style>
  <w:style w:type="character" w:customStyle="1" w:styleId="CommentaireCar">
    <w:name w:val="Commentaire Car"/>
    <w:basedOn w:val="Policepardfaut"/>
    <w:link w:val="Commentaire"/>
    <w:uiPriority w:val="99"/>
    <w:semiHidden/>
    <w:rsid w:val="00E33830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33830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33830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33830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33830"/>
    <w:rPr>
      <w:rFonts w:ascii="Lucida Grande" w:hAnsi="Lucida Grande"/>
      <w:sz w:val="18"/>
      <w:szCs w:val="18"/>
    </w:rPr>
  </w:style>
  <w:style w:type="paragraph" w:customStyle="1" w:styleId="Bibliographie1">
    <w:name w:val="Bibliographie1"/>
    <w:basedOn w:val="Normal"/>
    <w:rsid w:val="0012494F"/>
    <w:pPr>
      <w:tabs>
        <w:tab w:val="left" w:pos="380"/>
      </w:tabs>
      <w:spacing w:after="240"/>
      <w:ind w:left="384" w:hanging="384"/>
      <w:jc w:val="both"/>
    </w:pPr>
    <w:rPr>
      <w:rFonts w:ascii="Arial" w:hAnsi="Arial"/>
      <w:lang w:val="en-GB"/>
    </w:rPr>
  </w:style>
  <w:style w:type="character" w:styleId="Numrodeligne">
    <w:name w:val="line number"/>
    <w:basedOn w:val="Policepardfaut"/>
    <w:uiPriority w:val="99"/>
    <w:semiHidden/>
    <w:unhideWhenUsed/>
    <w:rsid w:val="00504B05"/>
  </w:style>
  <w:style w:type="paragraph" w:styleId="Rvision">
    <w:name w:val="Revision"/>
    <w:hidden/>
    <w:uiPriority w:val="99"/>
    <w:semiHidden/>
    <w:rsid w:val="00A158AE"/>
  </w:style>
  <w:style w:type="table" w:styleId="Grille">
    <w:name w:val="Table Grid"/>
    <w:basedOn w:val="TableauNormal"/>
    <w:uiPriority w:val="59"/>
    <w:rsid w:val="004E7B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4E7B1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ibliographie2">
    <w:name w:val="Bibliographie2"/>
    <w:basedOn w:val="Normal"/>
    <w:rsid w:val="00223FFE"/>
    <w:pPr>
      <w:tabs>
        <w:tab w:val="left" w:pos="500"/>
      </w:tabs>
      <w:spacing w:after="240"/>
      <w:ind w:left="504" w:hanging="504"/>
    </w:pPr>
    <w:rPr>
      <w:rFonts w:ascii="Arial" w:hAnsi="Arial"/>
      <w:b/>
      <w:lang w:val="en-GB"/>
    </w:rPr>
  </w:style>
  <w:style w:type="character" w:customStyle="1" w:styleId="Titre1Car">
    <w:name w:val="Titre 1 Car"/>
    <w:basedOn w:val="Policepardfaut"/>
    <w:link w:val="Titre1"/>
    <w:rsid w:val="00223FFE"/>
    <w:rPr>
      <w:rFonts w:ascii="Times New Roman" w:eastAsia="Times New Roman" w:hAnsi="Times New Roman" w:cs="Times New Roman"/>
      <w:szCs w:val="20"/>
      <w:lang w:eastAsia="ar-SA"/>
    </w:rPr>
  </w:style>
  <w:style w:type="character" w:customStyle="1" w:styleId="Titre2Car">
    <w:name w:val="Titre 2 Car"/>
    <w:basedOn w:val="Policepardfaut"/>
    <w:link w:val="Titre2"/>
    <w:rsid w:val="00223FFE"/>
    <w:rPr>
      <w:rFonts w:ascii="Times New Roman" w:eastAsia="Times New Roman" w:hAnsi="Times New Roman" w:cs="Times New Roman"/>
      <w:b/>
      <w:szCs w:val="20"/>
      <w:lang w:eastAsia="ar-SA"/>
    </w:rPr>
  </w:style>
  <w:style w:type="character" w:customStyle="1" w:styleId="Titre3Car">
    <w:name w:val="Titre 3 Car"/>
    <w:basedOn w:val="Policepardfaut"/>
    <w:link w:val="Titre3"/>
    <w:rsid w:val="00223FFE"/>
    <w:rPr>
      <w:rFonts w:ascii="Times New Roman" w:eastAsia="Times New Roman" w:hAnsi="Times New Roman" w:cs="Times New Roman"/>
      <w:b/>
      <w:sz w:val="18"/>
      <w:szCs w:val="20"/>
      <w:lang w:eastAsia="ar-SA"/>
    </w:rPr>
  </w:style>
  <w:style w:type="character" w:customStyle="1" w:styleId="Titre4Car">
    <w:name w:val="Titre 4 Car"/>
    <w:basedOn w:val="Policepardfaut"/>
    <w:link w:val="Titre4"/>
    <w:rsid w:val="00223FFE"/>
    <w:rPr>
      <w:rFonts w:ascii="Times New Roman" w:eastAsia="Times New Roman" w:hAnsi="Times New Roman" w:cs="Times New Roman"/>
      <w:b/>
      <w:szCs w:val="20"/>
      <w:u w:val="single"/>
      <w:lang w:eastAsia="ar-SA"/>
    </w:rPr>
  </w:style>
  <w:style w:type="character" w:customStyle="1" w:styleId="Titre5Car">
    <w:name w:val="Titre 5 Car"/>
    <w:basedOn w:val="Policepardfaut"/>
    <w:link w:val="Titre5"/>
    <w:rsid w:val="00223FFE"/>
    <w:rPr>
      <w:rFonts w:ascii="Times New Roman" w:eastAsia="Times New Roman" w:hAnsi="Times New Roman" w:cs="Times New Roman"/>
      <w:b/>
      <w:sz w:val="22"/>
      <w:szCs w:val="20"/>
      <w:u w:val="single"/>
      <w:lang w:eastAsia="ar-SA"/>
    </w:rPr>
  </w:style>
  <w:style w:type="character" w:customStyle="1" w:styleId="Titre6Car">
    <w:name w:val="Titre 6 Car"/>
    <w:basedOn w:val="Policepardfaut"/>
    <w:link w:val="Titre6"/>
    <w:rsid w:val="00223FFE"/>
    <w:rPr>
      <w:rFonts w:ascii="Times New Roman" w:eastAsia="Times New Roman" w:hAnsi="Times New Roman" w:cs="Times New Roman"/>
      <w:b/>
      <w:szCs w:val="20"/>
      <w:u w:val="single"/>
      <w:lang w:eastAsia="ar-SA"/>
    </w:rPr>
  </w:style>
  <w:style w:type="character" w:customStyle="1" w:styleId="Titre7Car">
    <w:name w:val="Titre 7 Car"/>
    <w:basedOn w:val="Policepardfaut"/>
    <w:link w:val="Titre7"/>
    <w:rsid w:val="00223FFE"/>
    <w:rPr>
      <w:rFonts w:ascii="Times New Roman" w:eastAsia="Times New Roman" w:hAnsi="Times New Roman" w:cs="Times New Roman"/>
      <w:b/>
      <w:szCs w:val="20"/>
      <w:lang w:eastAsia="ar-SA"/>
    </w:rPr>
  </w:style>
  <w:style w:type="character" w:customStyle="1" w:styleId="Titre8Car">
    <w:name w:val="Titre 8 Car"/>
    <w:basedOn w:val="Policepardfaut"/>
    <w:link w:val="Titre8"/>
    <w:rsid w:val="00223FFE"/>
    <w:rPr>
      <w:rFonts w:ascii="Times New Roman" w:eastAsia="Times New Roman" w:hAnsi="Times New Roman" w:cs="Times New Roman"/>
      <w:szCs w:val="20"/>
      <w:lang w:eastAsia="ar-SA"/>
    </w:rPr>
  </w:style>
  <w:style w:type="character" w:customStyle="1" w:styleId="Titre9Car">
    <w:name w:val="Titre 9 Car"/>
    <w:basedOn w:val="Policepardfaut"/>
    <w:link w:val="Titre9"/>
    <w:rsid w:val="00223FFE"/>
    <w:rPr>
      <w:rFonts w:ascii="Times New Roman" w:eastAsia="Times New Roman" w:hAnsi="Times New Roman" w:cs="Times New Roman"/>
      <w:szCs w:val="20"/>
      <w:lang w:eastAsia="ar-SA"/>
    </w:rPr>
  </w:style>
  <w:style w:type="paragraph" w:styleId="Corpsdetexte">
    <w:name w:val="Body Text"/>
    <w:basedOn w:val="Normal"/>
    <w:link w:val="CorpsdetexteCar"/>
    <w:rsid w:val="00223FFE"/>
    <w:pPr>
      <w:widowControl w:val="0"/>
      <w:suppressAutoHyphens/>
      <w:overflowPunct w:val="0"/>
      <w:autoSpaceDE w:val="0"/>
      <w:spacing w:after="480" w:line="360" w:lineRule="auto"/>
      <w:textAlignment w:val="baseline"/>
    </w:pPr>
    <w:rPr>
      <w:rFonts w:ascii="Times New Roman" w:eastAsia="Times New Roman" w:hAnsi="Times New Roman" w:cs="Times New Roman"/>
      <w:szCs w:val="20"/>
      <w:lang w:eastAsia="ar-SA"/>
    </w:rPr>
  </w:style>
  <w:style w:type="character" w:customStyle="1" w:styleId="CorpsdetexteCar">
    <w:name w:val="Corps de texte Car"/>
    <w:basedOn w:val="Policepardfaut"/>
    <w:link w:val="Corpsdetexte"/>
    <w:rsid w:val="00223FFE"/>
    <w:rPr>
      <w:rFonts w:ascii="Times New Roman" w:eastAsia="Times New Roman" w:hAnsi="Times New Roman" w:cs="Times New Roman"/>
      <w:szCs w:val="20"/>
      <w:lang w:eastAsia="ar-SA"/>
    </w:rPr>
  </w:style>
  <w:style w:type="paragraph" w:customStyle="1" w:styleId="L2Titrepageliminaire">
    <w:name w:val="L2_Titre_page_liminaire"/>
    <w:next w:val="L2CorpsduTexte"/>
    <w:rsid w:val="00A82BA3"/>
    <w:pPr>
      <w:suppressAutoHyphens/>
      <w:autoSpaceDN w:val="0"/>
      <w:spacing w:before="1134" w:after="680" w:line="360" w:lineRule="auto"/>
      <w:jc w:val="center"/>
      <w:textAlignment w:val="baseline"/>
    </w:pPr>
    <w:rPr>
      <w:rFonts w:ascii="Arial" w:eastAsia="Arial Unicode MS" w:hAnsi="Arial" w:cs="Tahoma"/>
      <w:b/>
      <w:spacing w:val="20"/>
      <w:kern w:val="3"/>
      <w:sz w:val="36"/>
    </w:rPr>
  </w:style>
  <w:style w:type="paragraph" w:customStyle="1" w:styleId="L2CorpsduTexte">
    <w:name w:val="L2_Corps_du_Texte"/>
    <w:rsid w:val="00A82BA3"/>
    <w:pPr>
      <w:suppressAutoHyphens/>
      <w:autoSpaceDN w:val="0"/>
      <w:spacing w:line="480" w:lineRule="auto"/>
      <w:ind w:firstLine="567"/>
      <w:jc w:val="both"/>
      <w:textAlignment w:val="baseline"/>
    </w:pPr>
    <w:rPr>
      <w:rFonts w:ascii="Arial" w:eastAsia="Arial Unicode MS" w:hAnsi="Arial" w:cs="Tahoma"/>
      <w:kern w:val="3"/>
    </w:rPr>
  </w:style>
  <w:style w:type="paragraph" w:customStyle="1" w:styleId="L2Titre1">
    <w:name w:val="L2_Titre_1"/>
    <w:next w:val="L2CorpsduTexte"/>
    <w:rsid w:val="00665940"/>
    <w:pPr>
      <w:suppressAutoHyphens/>
      <w:autoSpaceDN w:val="0"/>
      <w:spacing w:before="1134" w:after="567" w:line="360" w:lineRule="auto"/>
      <w:jc w:val="center"/>
      <w:textAlignment w:val="baseline"/>
      <w:outlineLvl w:val="0"/>
    </w:pPr>
    <w:rPr>
      <w:rFonts w:ascii="Arial" w:eastAsia="Arial Unicode MS" w:hAnsi="Arial" w:cs="Tahoma"/>
      <w:b/>
      <w:smallCaps/>
      <w:kern w:val="3"/>
      <w:sz w:val="36"/>
    </w:rPr>
  </w:style>
  <w:style w:type="character" w:styleId="Numrodepage">
    <w:name w:val="page number"/>
    <w:basedOn w:val="Policepardfaut"/>
    <w:uiPriority w:val="99"/>
    <w:semiHidden/>
    <w:unhideWhenUsed/>
    <w:rsid w:val="00D97DBD"/>
  </w:style>
  <w:style w:type="character" w:styleId="Lienhypertexte">
    <w:name w:val="Hyperlink"/>
    <w:basedOn w:val="Policepardfaut"/>
    <w:uiPriority w:val="99"/>
    <w:unhideWhenUsed/>
    <w:rsid w:val="003632F3"/>
    <w:rPr>
      <w:color w:val="0000FF" w:themeColor="hyperlink"/>
      <w:u w:val="single"/>
    </w:rPr>
  </w:style>
  <w:style w:type="paragraph" w:customStyle="1" w:styleId="Bibliographie3">
    <w:name w:val="Bibliographie3"/>
    <w:basedOn w:val="Normal"/>
    <w:rsid w:val="00A06393"/>
    <w:pPr>
      <w:tabs>
        <w:tab w:val="left" w:pos="380"/>
      </w:tabs>
      <w:spacing w:after="240"/>
      <w:ind w:left="384" w:hanging="384"/>
    </w:pPr>
    <w:rPr>
      <w:rFonts w:ascii="Arial" w:hAnsi="Arial"/>
      <w:lang w:val="en-GB"/>
    </w:rPr>
  </w:style>
  <w:style w:type="paragraph" w:customStyle="1" w:styleId="Bibliographie4">
    <w:name w:val="Bibliographie4"/>
    <w:basedOn w:val="Normal"/>
    <w:rsid w:val="0099587F"/>
    <w:pPr>
      <w:numPr>
        <w:numId w:val="1"/>
      </w:numPr>
      <w:spacing w:after="240"/>
      <w:ind w:left="0" w:firstLine="0"/>
      <w:jc w:val="both"/>
    </w:pPr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9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5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7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6" Type="http://schemas.microsoft.com/office/2011/relationships/people" Target="people.xml"/><Relationship Id="rId17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CA16520-2E22-9042-A713-1037B40E4B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00</Words>
  <Characters>1656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SANGES</dc:creator>
  <cp:keywords/>
  <dc:description/>
  <cp:lastModifiedBy>Sébastien SANGES</cp:lastModifiedBy>
  <cp:revision>18</cp:revision>
  <cp:lastPrinted>2016-10-02T21:11:00Z</cp:lastPrinted>
  <dcterms:created xsi:type="dcterms:W3CDTF">2016-11-07T22:12:00Z</dcterms:created>
  <dcterms:modified xsi:type="dcterms:W3CDTF">2017-11-21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23"&gt;&lt;session id="NC1j8dQN"/&gt;&lt;style id="http://www.zotero.org/styles/arthritis-research-and-therapy" hasBibliography="1" bibliographyStyleHasBeenSet="1"/&gt;&lt;prefs&gt;&lt;pref name="fieldType" value="Field"/&gt;&lt;pref name=</vt:lpwstr>
  </property>
  <property fmtid="{D5CDD505-2E9C-101B-9397-08002B2CF9AE}" pid="3" name="ZOTERO_PREF_2">
    <vt:lpwstr>"storeReferences" value="true"/&gt;&lt;pref name="automaticJournalAbbreviations" value="true"/&gt;&lt;pref name="noteType" value=""/&gt;&lt;/prefs&gt;&lt;/data&gt;</vt:lpwstr>
  </property>
</Properties>
</file>